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478" w:tblpY="2341"/>
        <w:tblW w:w="938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31"/>
        <w:gridCol w:w="858"/>
        <w:gridCol w:w="810"/>
        <w:gridCol w:w="799"/>
        <w:gridCol w:w="821"/>
        <w:gridCol w:w="900"/>
        <w:gridCol w:w="900"/>
        <w:gridCol w:w="810"/>
        <w:gridCol w:w="720"/>
        <w:gridCol w:w="720"/>
        <w:gridCol w:w="720"/>
      </w:tblGrid>
      <w:tr w:rsidR="0057339E" w:rsidRPr="0011418F" w14:paraId="2A51AA6E" w14:textId="77777777" w:rsidTr="001B7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B11F64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Cell Typ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0E3D36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hBMEC</w:t>
            </w:r>
            <w:proofErr w:type="spellEnd"/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4EFA17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hBME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RA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DD040C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hBMEC</w:t>
            </w:r>
            <w:proofErr w:type="spellEnd"/>
            <w:proofErr w:type="gramEnd"/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F102F9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hBME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R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0BD04B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VE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428BD0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MDCK.I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FA77BD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D06AF3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A3A53A" w14:textId="77777777" w:rsidR="00B16595" w:rsidRPr="0011418F" w:rsidRDefault="00B16595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BA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065758" w14:textId="5DB54038" w:rsidR="00B16595" w:rsidRPr="0011418F" w:rsidRDefault="001B7A0A" w:rsidP="00573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EC</w:t>
            </w:r>
          </w:p>
        </w:tc>
      </w:tr>
      <w:tr w:rsidR="0057339E" w:rsidRPr="0011418F" w14:paraId="7FE800E6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A04012D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Properti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6ADCC3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47FAAD9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0CA3D5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9A126C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6595BC9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D23106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53905D9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7A24C25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84FFA17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F3A053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339E" w:rsidRPr="0011418F" w14:paraId="73539930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776E8B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D88F0E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F4EDA6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4DB073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771FFF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13229E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241551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Canin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52791A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FCA886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D9DA7F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Bovin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A00E5C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57339E" w:rsidRPr="0011418F" w14:paraId="490A355D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28C85C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9B706D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iPS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derive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34DAD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iPS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derive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BD453F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iPS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derive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16707C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iPSC</w:t>
            </w:r>
            <w:proofErr w:type="spellEnd"/>
            <w:proofErr w:type="gramEnd"/>
            <w:r w:rsidRPr="0011418F">
              <w:rPr>
                <w:rFonts w:ascii="Arial" w:hAnsi="Arial" w:cs="Arial"/>
                <w:sz w:val="20"/>
                <w:szCs w:val="20"/>
              </w:rPr>
              <w:t xml:space="preserve"> deriv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E5FC6B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Umbilical cor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1177A1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418F">
              <w:rPr>
                <w:rFonts w:ascii="Arial" w:hAnsi="Arial" w:cs="Arial"/>
                <w:sz w:val="20"/>
                <w:szCs w:val="20"/>
              </w:rPr>
              <w:t>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41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kidney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271E6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418F">
              <w:rPr>
                <w:rFonts w:ascii="Arial" w:hAnsi="Arial" w:cs="Arial"/>
                <w:sz w:val="20"/>
                <w:szCs w:val="20"/>
              </w:rPr>
              <w:t>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41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brain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C610C3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418F">
              <w:rPr>
                <w:rFonts w:ascii="Arial" w:hAnsi="Arial" w:cs="Arial"/>
                <w:sz w:val="20"/>
                <w:szCs w:val="20"/>
              </w:rPr>
              <w:t>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41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11418F">
              <w:rPr>
                <w:rFonts w:ascii="Arial" w:hAnsi="Arial" w:cs="Arial"/>
                <w:sz w:val="20"/>
                <w:szCs w:val="20"/>
              </w:rPr>
              <w:t>brain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7DDD49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Aort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9F0832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HSC derived</w:t>
            </w:r>
          </w:p>
        </w:tc>
      </w:tr>
      <w:tr w:rsidR="0057339E" w:rsidRPr="0011418F" w14:paraId="52698886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7AE0A67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Functionality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AD1CE2F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DDFC6D4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CDB801E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BCED538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8D68268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855D169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F4F65C3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3FFC1A9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5B51F61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0817B7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339E" w:rsidRPr="0011418F" w14:paraId="49913375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A75ACA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 xml:space="preserve">TEER </w:t>
            </w:r>
          </w:p>
          <w:p w14:paraId="7052D69D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(Ω cm</w:t>
            </w:r>
            <w:r w:rsidRPr="0011418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141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004012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6AFE7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B7280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88739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C6F472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9C80AC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01165D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C3930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C3195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13-4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370A41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57339E" w:rsidRPr="0011418F" w14:paraId="4069C4D9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26FF328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Marker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BD035B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DA8EAA4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43E94E1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FE26CF4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C7AB817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AF5101C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678067F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59E0795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A95C9F9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F725668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339E" w:rsidRPr="0011418F" w14:paraId="7BDDDAC1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B19658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Claudin-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E17BD2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57F690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9AD2E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997A3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F1DCA8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AAE29C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C462BF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0D1EB0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5F35F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A5C0B0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7339E" w:rsidRPr="0011418F" w14:paraId="082510DB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9D9D9" w:themeFill="background1" w:themeFillShade="D9"/>
          </w:tcPr>
          <w:p w14:paraId="091E0E82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ZO-1</w:t>
            </w:r>
          </w:p>
        </w:tc>
        <w:tc>
          <w:tcPr>
            <w:tcW w:w="858" w:type="dxa"/>
            <w:shd w:val="clear" w:color="auto" w:fill="D9D9D9" w:themeFill="background1" w:themeFillShade="D9"/>
          </w:tcPr>
          <w:p w14:paraId="611F566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A41E08C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99" w:type="dxa"/>
            <w:shd w:val="clear" w:color="auto" w:fill="D9D9D9" w:themeFill="background1" w:themeFillShade="D9"/>
          </w:tcPr>
          <w:p w14:paraId="1C500067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442C22F8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C465CBB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2606D90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858226D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82D85C4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7185B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F22E12B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7339E" w:rsidRPr="0011418F" w14:paraId="44E90433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FFFFFF" w:themeFill="background1"/>
          </w:tcPr>
          <w:p w14:paraId="11045A0F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418F">
              <w:rPr>
                <w:rFonts w:ascii="Arial" w:hAnsi="Arial" w:cs="Arial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858" w:type="dxa"/>
            <w:shd w:val="clear" w:color="auto" w:fill="FFFFFF" w:themeFill="background1"/>
          </w:tcPr>
          <w:p w14:paraId="6EFFA34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6027AC9D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99" w:type="dxa"/>
            <w:shd w:val="clear" w:color="auto" w:fill="FFFFFF" w:themeFill="background1"/>
          </w:tcPr>
          <w:p w14:paraId="6D15EA5C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dxa"/>
            <w:shd w:val="clear" w:color="auto" w:fill="FFFFFF" w:themeFill="background1"/>
          </w:tcPr>
          <w:p w14:paraId="7CCCB7C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54B2CD38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6A77B049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0CB2E3A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720" w:type="dxa"/>
            <w:shd w:val="clear" w:color="auto" w:fill="FFFFFF" w:themeFill="background1"/>
          </w:tcPr>
          <w:p w14:paraId="45D405D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71F0B4DC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3A575F1F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7339E" w:rsidRPr="0011418F" w14:paraId="4B690F50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9D9D9" w:themeFill="background1" w:themeFillShade="D9"/>
          </w:tcPr>
          <w:p w14:paraId="3A52ED7F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11418F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858" w:type="dxa"/>
            <w:shd w:val="clear" w:color="auto" w:fill="D9D9D9" w:themeFill="background1" w:themeFillShade="D9"/>
          </w:tcPr>
          <w:p w14:paraId="1A6DFA3B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8255BCA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99" w:type="dxa"/>
            <w:shd w:val="clear" w:color="auto" w:fill="D9D9D9" w:themeFill="background1" w:themeFillShade="D9"/>
          </w:tcPr>
          <w:p w14:paraId="1C3F0A4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9795075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E10611B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56A4962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98E291D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DCC28B0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C4191AC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A7E53FE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7339E" w:rsidRPr="0011418F" w14:paraId="5F9D8738" w14:textId="77777777" w:rsidTr="001B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7D5A50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VE-cad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FE7845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58B44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9C185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51D31A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1C405F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DE51A2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EE7484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F8BC6E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617E96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4203ED" w14:textId="77777777" w:rsidR="00B16595" w:rsidRPr="0011418F" w:rsidRDefault="00B16595" w:rsidP="00573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7339E" w:rsidRPr="0011418F" w14:paraId="60821F36" w14:textId="77777777" w:rsidTr="001B7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39594D4E" w14:textId="77777777" w:rsidR="00B16595" w:rsidRPr="0011418F" w:rsidRDefault="00B16595" w:rsidP="005733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31F77AA2" w14:textId="77777777" w:rsidR="00B16595" w:rsidRDefault="0057339E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his</w:t>
            </w:r>
            <w:proofErr w:type="gramEnd"/>
          </w:p>
          <w:p w14:paraId="7E2875C2" w14:textId="77777777" w:rsidR="0057339E" w:rsidRPr="0011418F" w:rsidRDefault="0057339E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work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713A9CAB" w14:textId="77777777" w:rsidR="00B16595" w:rsidRDefault="0057339E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his</w:t>
            </w:r>
            <w:proofErr w:type="gramEnd"/>
          </w:p>
          <w:p w14:paraId="70993C70" w14:textId="77777777" w:rsidR="0057339E" w:rsidRPr="0011418F" w:rsidRDefault="0057339E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work</w:t>
            </w:r>
            <w:proofErr w:type="gramEnd"/>
          </w:p>
        </w:tc>
        <w:tc>
          <w:tcPr>
            <w:tcW w:w="79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41B07951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BwbWFubjwvQXV0aG9yPjxZZWFyPjIwMTI8L1llYXI+
PFJlY051bT4zPC9SZWNOdW0+PERpc3BsYXlUZXh0PlsxXTwvRGlzcGxheVRleHQ+PHJlY29yZD48
cmVjLW51bWJlcj4zPC9yZWMtbnVtYmVyPjxmb3JlaWduLWtleXM+PGtleSBhcHA9IkVOIiBkYi1p
ZD0iZnM1NXBzczJleGQweDBldncwbzV0c2R0emFzdnh4YXhyMHMyIiB0aW1lc3RhbXA9IjAiPjM8
L2tleT48L2ZvcmVpZ24ta2V5cz48cmVmLXR5cGUgbmFtZT0iSm91cm5hbCBBcnRpY2xlIj4xNzwv
cmVmLXR5cGU+PGNvbnRyaWJ1dG9ycz48YXV0aG9ycz48YXV0aG9yPkxpcHBtYW5uLCBFLiBTLjwv
YXV0aG9yPjxhdXRob3I+QXphcmluLCBTLiBNLjwvYXV0aG9yPjxhdXRob3I+S2F5LCBKLiBFLjwv
YXV0aG9yPjxhdXRob3I+TmVzc2xlciwgUi4gQS48L2F1dGhvcj48YXV0aG9yPldpbHNvbiwgSC4g
Sy48L2F1dGhvcj48YXV0aG9yPkFsLUFobWFkLCBBLjwvYXV0aG9yPjxhdXRob3I+UGFsZWNlaywg
Uy4gUC48L2F1dGhvcj48YXV0aG9yPlNodXN0YSwgRS4gVi48L2F1dGhvcj48L2F1dGhvcnM+PC9j
b250cmlidXRvcnM+PGF1dGgtYWRkcmVzcz5EZXBhcnRtZW50IG9mIENoZW1pY2FsIGFuZCBCaW9s
b2dpY2FsIEVuZ2luZWVyaW5nLCBVbml2ZXJzaXR5IG9mIFdpc2NvbnNpbi1NYWRpc29uLCBNYWRp
c29uLCBXaXNjb25zaW4sIFVTQS48L2F1dGgtYWRkcmVzcz48dGl0bGVzPjx0aXRsZT5EZXJpdmF0
aW9uIG9mIGJsb29kLWJyYWluIGJhcnJpZXIgZW5kb3RoZWxpYWwgY2VsbHMgZnJvbSBodW1hbiBw
bHVyaXBvdGVudCBzdGVtIGNlbGxzPC90aXRsZT48c2Vjb25kYXJ5LXRpdGxlPk5hdCBCaW90ZWNo
bm9sPC9zZWNvbmRhcnktdGl0bGU+PGFsdC10aXRsZT5OYXR1cmUgYmlvdGVjaG5vbG9neTwvYWx0
LXRpdGxlPjwvdGl0bGVzPjxhbHQtcGVyaW9kaWNhbD48ZnVsbC10aXRsZT5OYXR1cmUgYmlvdGVj
aG5vbG9neTwvZnVsbC10aXRsZT48L2FsdC1wZXJpb2RpY2FsPjxwYWdlcz43ODMtOTE8L3BhZ2Vz
Pjx2b2x1bWU+MzA8L3ZvbHVtZT48bnVtYmVyPjg8L251bWJlcj48ZWRpdGlvbj4yMDEyLzA2LzI2
PC9lZGl0aW9uPjxrZXl3b3Jkcz48a2V5d29yZD5CbG9vZC1CcmFpbiBCYXJyaWVyLypjeXRvbG9n
eTwva2V5d29yZD48a2V5d29yZD5DZWxsIERpZmZlcmVudGlhdGlvbi8qcGh5c2lvbG9neTwva2V5
d29yZD48a2V5d29yZD5DZWxsIExpbmU8L2tleXdvcmQ+PGtleXdvcmQ+Q2VsbCBTZXBhcmF0aW9u
L21ldGhvZHM8L2tleXdvcmQ+PGtleXdvcmQ+Q29jdWx0dXJlIFRlY2huaXF1ZXMvbWV0aG9kczwv
a2V5d29yZD48a2V5d29yZD5FbmRvdGhlbGlhbCBDZWxscy8qY3l0b2xvZ3k8L2tleXdvcmQ+PGtl
eXdvcmQ+RW5kb3RoZWxpdW0sIFZhc2N1bGFyLypjeXRvbG9neTwva2V5d29yZD48a2V5d29yZD5I
dW1hbnM8L2tleXdvcmQ+PGtleXdvcmQ+TmV1cm9ucy9jeXRvbG9neTwva2V5d29yZD48a2V5d29y
ZD5QaGVub3R5cGU8L2tleXdvcmQ+PGtleXdvcmQ+UGx1cmlwb3RlbnQgU3RlbSBDZWxscy8qY3l0
b2xvZ3k8L2tleXdvcmQ+PGtleXdvcmQ+U2lnbmFsIFRyYW5zZHVjdGlvbjwva2V5d29yZD48a2V5
d29yZD5XbnQgUHJvdGVpbnMvbWV0YWJvbGlzbTwva2V5d29yZD48a2V5d29yZD5iZXRhIENhdGVu
aW4vbWV0YWJvbGlzbTwva2V5d29yZD48L2tleXdvcmRzPjxkYXRlcz48eWVhcj4yMDEyPC95ZWFy
PjxwdWItZGF0ZXM+PGRhdGU+QXVnPC9kYXRlPjwvcHViLWRhdGVzPjwvZGF0ZXM+PGlzYm4+MTU0
Ni0xNjk2IChFbGVjdHJvbmljKSYjeEQ7MTA4Ny0wMTU2IChMaW5raW5nKTwvaXNibj48YWNjZXNz
aW9uLW51bT4yMjcyOTAzMTwvYWNjZXNzaW9uLW51bT48d29yay10eXBlPlJlc2VhcmNoIFN1cHBv
cnQsIE4uSS5ILiwgRXh0cmFtdXJhbCYjeEQ7UmVzZWFyY2ggU3VwcG9ydCwgVS5TLiBHb3YmYXBv
czt0LCBOb24tUC5ILlMuPC93b3JrLXR5cGU+PHVybHM+PHJlbGF0ZWQtdXJscz48dXJsPmh0dHA6
Ly93d3cubmNiaS5ubG0ubmloLmdvdi9wdWJtZWQvMjI3MjkwMzE8L3VybD48L3JlbGF0ZWQtdXJs
cz48L3VybHM+PGN1c3RvbTI+MzQ2NzMzMTwvY3VzdG9tMj48ZWxlY3Ryb25pYy1yZXNvdXJjZS1u
dW0+MTAuMTAzOC9uYnQuMjI0Nz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BwbWFubjwvQXV0aG9yPjxZZWFyPjIwMTI8L1llYXI+
PFJlY051bT4zPC9SZWNOdW0+PERpc3BsYXlUZXh0PlsxXTwvRGlzcGxheVRleHQ+PHJlY29yZD48
cmVjLW51bWJlcj4zPC9yZWMtbnVtYmVyPjxmb3JlaWduLWtleXM+PGtleSBhcHA9IkVOIiBkYi1p
ZD0iZnM1NXBzczJleGQweDBldncwbzV0c2R0emFzdnh4YXhyMHMyIiB0aW1lc3RhbXA9IjAiPjM8
L2tleT48L2ZvcmVpZ24ta2V5cz48cmVmLXR5cGUgbmFtZT0iSm91cm5hbCBBcnRpY2xlIj4xNzwv
cmVmLXR5cGU+PGNvbnRyaWJ1dG9ycz48YXV0aG9ycz48YXV0aG9yPkxpcHBtYW5uLCBFLiBTLjwv
YXV0aG9yPjxhdXRob3I+QXphcmluLCBTLiBNLjwvYXV0aG9yPjxhdXRob3I+S2F5LCBKLiBFLjwv
YXV0aG9yPjxhdXRob3I+TmVzc2xlciwgUi4gQS48L2F1dGhvcj48YXV0aG9yPldpbHNvbiwgSC4g
Sy48L2F1dGhvcj48YXV0aG9yPkFsLUFobWFkLCBBLjwvYXV0aG9yPjxhdXRob3I+UGFsZWNlaywg
Uy4gUC48L2F1dGhvcj48YXV0aG9yPlNodXN0YSwgRS4gVi48L2F1dGhvcj48L2F1dGhvcnM+PC9j
b250cmlidXRvcnM+PGF1dGgtYWRkcmVzcz5EZXBhcnRtZW50IG9mIENoZW1pY2FsIGFuZCBCaW9s
b2dpY2FsIEVuZ2luZWVyaW5nLCBVbml2ZXJzaXR5IG9mIFdpc2NvbnNpbi1NYWRpc29uLCBNYWRp
c29uLCBXaXNjb25zaW4sIFVTQS48L2F1dGgtYWRkcmVzcz48dGl0bGVzPjx0aXRsZT5EZXJpdmF0
aW9uIG9mIGJsb29kLWJyYWluIGJhcnJpZXIgZW5kb3RoZWxpYWwgY2VsbHMgZnJvbSBodW1hbiBw
bHVyaXBvdGVudCBzdGVtIGNlbGxzPC90aXRsZT48c2Vjb25kYXJ5LXRpdGxlPk5hdCBCaW90ZWNo
bm9sPC9zZWNvbmRhcnktdGl0bGU+PGFsdC10aXRsZT5OYXR1cmUgYmlvdGVjaG5vbG9neTwvYWx0
LXRpdGxlPjwvdGl0bGVzPjxhbHQtcGVyaW9kaWNhbD48ZnVsbC10aXRsZT5OYXR1cmUgYmlvdGVj
aG5vbG9neTwvZnVsbC10aXRsZT48L2FsdC1wZXJpb2RpY2FsPjxwYWdlcz43ODMtOTE8L3BhZ2Vz
Pjx2b2x1bWU+MzA8L3ZvbHVtZT48bnVtYmVyPjg8L251bWJlcj48ZWRpdGlvbj4yMDEyLzA2LzI2
PC9lZGl0aW9uPjxrZXl3b3Jkcz48a2V5d29yZD5CbG9vZC1CcmFpbiBCYXJyaWVyLypjeXRvbG9n
eTwva2V5d29yZD48a2V5d29yZD5DZWxsIERpZmZlcmVudGlhdGlvbi8qcGh5c2lvbG9neTwva2V5
d29yZD48a2V5d29yZD5DZWxsIExpbmU8L2tleXdvcmQ+PGtleXdvcmQ+Q2VsbCBTZXBhcmF0aW9u
L21ldGhvZHM8L2tleXdvcmQ+PGtleXdvcmQ+Q29jdWx0dXJlIFRlY2huaXF1ZXMvbWV0aG9kczwv
a2V5d29yZD48a2V5d29yZD5FbmRvdGhlbGlhbCBDZWxscy8qY3l0b2xvZ3k8L2tleXdvcmQ+PGtl
eXdvcmQ+RW5kb3RoZWxpdW0sIFZhc2N1bGFyLypjeXRvbG9neTwva2V5d29yZD48a2V5d29yZD5I
dW1hbnM8L2tleXdvcmQ+PGtleXdvcmQ+TmV1cm9ucy9jeXRvbG9neTwva2V5d29yZD48a2V5d29y
ZD5QaGVub3R5cGU8L2tleXdvcmQ+PGtleXdvcmQ+UGx1cmlwb3RlbnQgU3RlbSBDZWxscy8qY3l0
b2xvZ3k8L2tleXdvcmQ+PGtleXdvcmQ+U2lnbmFsIFRyYW5zZHVjdGlvbjwva2V5d29yZD48a2V5
d29yZD5XbnQgUHJvdGVpbnMvbWV0YWJvbGlzbTwva2V5d29yZD48a2V5d29yZD5iZXRhIENhdGVu
aW4vbWV0YWJvbGlzbTwva2V5d29yZD48L2tleXdvcmRzPjxkYXRlcz48eWVhcj4yMDEyPC95ZWFy
PjxwdWItZGF0ZXM+PGRhdGU+QXVnPC9kYXRlPjwvcHViLWRhdGVzPjwvZGF0ZXM+PGlzYm4+MTU0
Ni0xNjk2IChFbGVjdHJvbmljKSYjeEQ7MTA4Ny0wMTU2IChMaW5raW5nKTwvaXNibj48YWNjZXNz
aW9uLW51bT4yMjcyOTAzMTwvYWNjZXNzaW9uLW51bT48d29yay10eXBlPlJlc2VhcmNoIFN1cHBv
cnQsIE4uSS5ILiwgRXh0cmFtdXJhbCYjeEQ7UmVzZWFyY2ggU3VwcG9ydCwgVS5TLiBHb3YmYXBv
czt0LCBOb24tUC5ILlMuPC93b3JrLXR5cGU+PHVybHM+PHJlbGF0ZWQtdXJscz48dXJsPmh0dHA6
Ly93d3cubmNiaS5ubG0ubmloLmdvdi9wdWJtZWQvMjI3MjkwMzE8L3VybD48L3JlbGF0ZWQtdXJs
cz48L3VybHM+PGN1c3RvbTI+MzQ2NzMzMTwvY3VzdG9tMj48ZWxlY3Ryb25pYy1yZXNvdXJjZS1u
dW0+MTAuMTAzOC9uYnQuMjI0Nz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2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2A2AF02B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BwbWFubjwvQXV0aG9yPjxZZWFyPjIwMTI8L1llYXI+
PFJlY051bT4zPC9SZWNOdW0+PERpc3BsYXlUZXh0PlsxLCAyXTwvRGlzcGxheVRleHQ+PHJlY29y
ZD48cmVjLW51bWJlcj4zPC9yZWMtbnVtYmVyPjxmb3JlaWduLWtleXM+PGtleSBhcHA9IkVOIiBk
Yi1pZD0iZnM1NXBzczJleGQweDBldncwbzV0c2R0emFzdnh4YXhyMHMyIiB0aW1lc3RhbXA9IjAi
PjM8L2tleT48L2ZvcmVpZ24ta2V5cz48cmVmLXR5cGUgbmFtZT0iSm91cm5hbCBBcnRpY2xlIj4x
NzwvcmVmLXR5cGU+PGNvbnRyaWJ1dG9ycz48YXV0aG9ycz48YXV0aG9yPkxpcHBtYW5uLCBFLiBT
LjwvYXV0aG9yPjxhdXRob3I+QXphcmluLCBTLiBNLjwvYXV0aG9yPjxhdXRob3I+S2F5LCBKLiBF
LjwvYXV0aG9yPjxhdXRob3I+TmVzc2xlciwgUi4gQS48L2F1dGhvcj48YXV0aG9yPldpbHNvbiwg
SC4gSy48L2F1dGhvcj48YXV0aG9yPkFsLUFobWFkLCBBLjwvYXV0aG9yPjxhdXRob3I+UGFsZWNl
aywgUy4gUC48L2F1dGhvcj48YXV0aG9yPlNodXN0YSwgRS4gVi48L2F1dGhvcj48L2F1dGhvcnM+
PC9jb250cmlidXRvcnM+PGF1dGgtYWRkcmVzcz5EZXBhcnRtZW50IG9mIENoZW1pY2FsIGFuZCBC
aW9sb2dpY2FsIEVuZ2luZWVyaW5nLCBVbml2ZXJzaXR5IG9mIFdpc2NvbnNpbi1NYWRpc29uLCBN
YWRpc29uLCBXaXNjb25zaW4sIFVTQS48L2F1dGgtYWRkcmVzcz48dGl0bGVzPjx0aXRsZT5EZXJp
dmF0aW9uIG9mIGJsb29kLWJyYWluIGJhcnJpZXIgZW5kb3RoZWxpYWwgY2VsbHMgZnJvbSBodW1h
biBwbHVyaXBvdGVudCBzdGVtIGNlbGxzPC90aXRsZT48c2Vjb25kYXJ5LXRpdGxlPk5hdCBCaW90
ZWNobm9sPC9zZWNvbmRhcnktdGl0bGU+PGFsdC10aXRsZT5OYXR1cmUgYmlvdGVjaG5vbG9neTwv
YWx0LXRpdGxlPjwvdGl0bGVzPjxhbHQtcGVyaW9kaWNhbD48ZnVsbC10aXRsZT5OYXR1cmUgYmlv
dGVjaG5vbG9neTwvZnVsbC10aXRsZT48L2FsdC1wZXJpb2RpY2FsPjxwYWdlcz43ODMtOTE8L3Bh
Z2VzPjx2b2x1bWU+MzA8L3ZvbHVtZT48bnVtYmVyPjg8L251bWJlcj48ZWRpdGlvbj4yMDEyLzA2
LzI2PC9lZGl0aW9uPjxrZXl3b3Jkcz48a2V5d29yZD5CbG9vZC1CcmFpbiBCYXJyaWVyLypjeXRv
bG9neTwva2V5d29yZD48a2V5d29yZD5DZWxsIERpZmZlcmVudGlhdGlvbi8qcGh5c2lvbG9neTwv
a2V5d29yZD48a2V5d29yZD5DZWxsIExpbmU8L2tleXdvcmQ+PGtleXdvcmQ+Q2VsbCBTZXBhcmF0
aW9uL21ldGhvZHM8L2tleXdvcmQ+PGtleXdvcmQ+Q29jdWx0dXJlIFRlY2huaXF1ZXMvbWV0aG9k
czwva2V5d29yZD48a2V5d29yZD5FbmRvdGhlbGlhbCBDZWxscy8qY3l0b2xvZ3k8L2tleXdvcmQ+
PGtleXdvcmQ+RW5kb3RoZWxpdW0sIFZhc2N1bGFyLypjeXRvbG9neTwva2V5d29yZD48a2V5d29y
ZD5IdW1hbnM8L2tleXdvcmQ+PGtleXdvcmQ+TmV1cm9ucy9jeXRvbG9neTwva2V5d29yZD48a2V5
d29yZD5QaGVub3R5cGU8L2tleXdvcmQ+PGtleXdvcmQ+UGx1cmlwb3RlbnQgU3RlbSBDZWxscy8q
Y3l0b2xvZ3k8L2tleXdvcmQ+PGtleXdvcmQ+U2lnbmFsIFRyYW5zZHVjdGlvbjwva2V5d29yZD48
a2V5d29yZD5XbnQgUHJvdGVpbnMvbWV0YWJvbGlzbTwva2V5d29yZD48a2V5d29yZD5iZXRhIENh
dGVuaW4vbWV0YWJvbGlzbTwva2V5d29yZD48L2tleXdvcmRzPjxkYXRlcz48eWVhcj4yMDEyPC95
ZWFyPjxwdWItZGF0ZXM+PGRhdGU+QXVnPC9kYXRlPjwvcHViLWRhdGVzPjwvZGF0ZXM+PGlzYm4+
MTU0Ni0xNjk2IChFbGVjdHJvbmljKSYjeEQ7MTA4Ny0wMTU2IChMaW5raW5nKTwvaXNibj48YWNj
ZXNzaW9uLW51bT4yMjcyOTAzMTwvYWNjZXNzaW9uLW51bT48d29yay10eXBlPlJlc2VhcmNoIFN1
cHBvcnQsIE4uSS5ILiwgRXh0cmFtdXJhbCYjeEQ7UmVzZWFyY2ggU3VwcG9ydCwgVS5TLiBHb3Ym
YXBvczt0LCBOb24tUC5ILlMuPC93b3JrLXR5cGU+PHVybHM+PHJlbGF0ZWQtdXJscz48dXJsPmh0
dHA6Ly93d3cubmNiaS5ubG0ubmloLmdvdi9wdWJtZWQvMjI3MjkwMzE8L3VybD48L3JlbGF0ZWQt
dXJscz48L3VybHM+PGN1c3RvbTI+MzQ2NzMzMTwvY3VzdG9tMj48ZWxlY3Ryb25pYy1yZXNvdXJj
ZS1udW0+MTAuMTAzOC9uYnQuMjI0NzwvZWxlY3Ryb25pYy1yZXNvdXJjZS1udW0+PGxhbmd1YWdl
PmVuZzwvbGFuZ3VhZ2U+PC9yZWNvcmQ+PC9DaXRlPjxDaXRlPjxBdXRob3I+TGlwcG1hbm48L0F1
dGhvcj48WWVhcj4yMDE0PC9ZZWFyPjxSZWNOdW0+NzwvUmVjTnVtPjxyZWNvcmQ+PHJlYy1udW1i
ZXI+NzwvcmVjLW51bWJlcj48Zm9yZWlnbi1rZXlzPjxrZXkgYXBwPSJFTiIgZGItaWQ9ImZzNTVw
c3MyZXhkMHgwZXZ3MG81dHNkdHphc3Z4eGF4cjBzMiIgdGltZXN0YW1wPSIwIj43PC9rZXk+PC9m
b3JlaWduLWtleXM+PHJlZi10eXBlIG5hbWU9IkpvdXJuYWwgQXJ0aWNsZSI+MTc8L3JlZi10eXBl
Pjxjb250cmlidXRvcnM+PGF1dGhvcnM+PGF1dGhvcj5MaXBwbWFubiwgRS4gUy48L2F1dGhvcj48
YXV0aG9yPkFsLUFobWFkLCBBLjwvYXV0aG9yPjxhdXRob3I+QXphcmluLCBTLiBNLjwvYXV0aG9y
PjxhdXRob3I+UGFsZWNlaywgUy4gUC48L2F1dGhvcj48YXV0aG9yPlNodXN0YSwgRS4gVi48L2F1
dGhvcj48L2F1dGhvcnM+PC9jb250cmlidXRvcnM+PGF1dGgtYWRkcmVzcz5EZXBhcnRtZW50IG9m
IENoZW1pY2FsIGFuZCBCaW9sb2dpY2FsIEVuZ2luZWVyaW5nLCBVbml2ZXJzaXR5IG9mIFdpc2Nv
bnNpbi1NYWRpc29uLCBNYWRpc29uLCBXSSwgVVNBLjwvYXV0aC1hZGRyZXNzPjx0aXRsZXM+PHRp
dGxlPkEgcmV0aW5vaWMgYWNpZC1lbmhhbmNlZCwgbXVsdGljZWxsdWxhciBodW1hbiBibG9vZC1i
cmFpbiBiYXJyaWVyIG1vZGVsIGRlcml2ZWQgZnJvbSBzdGVtIGNlbGwgc291cmNlczwvdGl0bGU+
PHNlY29uZGFyeS10aXRsZT5TY2kgUmVwPC9zZWNvbmRhcnktdGl0bGU+PGFsdC10aXRsZT5TY2ll
bnRpZmljIHJlcG9ydHM8L2FsdC10aXRsZT48L3RpdGxlcz48cGFnZXM+NDE2MDwvcGFnZXM+PHZv
bHVtZT40PC92b2x1bWU+PGVkaXRpb24+MjAxNC8wMi8yNTwvZWRpdGlvbj48ZGF0ZXM+PHllYXI+
MjAxNDwveWVhcj48L2RhdGVzPjxpc2JuPjIwNDUtMjMyMiAoRWxlY3Ryb25pYykmI3hEOzIwNDUt
MjMyMiAoTGlua2luZyk8L2lzYm4+PGFjY2Vzc2lvbi1udW0+MjQ1NjE4MjE8L2FjY2Vzc2lvbi1u
dW0+PHdvcmstdHlwZT5SZXNlYXJjaCBTdXBwb3J0LCBOLkkuSC4sIEV4dHJhbXVyYWwmI3hEO1Jl
c2VhcmNoIFN1cHBvcnQsIFUuUy4gR292JmFwb3M7dCwgTm9uLVAuSC5TLjwvd29yay10eXBlPjx1
cmxzPjxyZWxhdGVkLXVybHM+PHVybD5odHRwOi8vd3d3Lm5jYmkubmxtLm5paC5nb3YvcHVibWVk
LzI0NTYxODIxPC91cmw+PC9yZWxhdGVkLXVybHM+PC91cmxzPjxjdXN0b20yPjM5MzI0NDg8L2N1
c3RvbTI+PGVsZWN0cm9uaWMtcmVzb3VyY2UtbnVtPjEwLjEwMzgvc3JlcDA0MTYw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XBwbWFubjwvQXV0aG9yPjxZZWFyPjIwMTI8L1llYXI+
PFJlY051bT4zPC9SZWNOdW0+PERpc3BsYXlUZXh0PlsxLCAyXTwvRGlzcGxheVRleHQ+PHJlY29y
ZD48cmVjLW51bWJlcj4zPC9yZWMtbnVtYmVyPjxmb3JlaWduLWtleXM+PGtleSBhcHA9IkVOIiBk
Yi1pZD0iZnM1NXBzczJleGQweDBldncwbzV0c2R0emFzdnh4YXhyMHMyIiB0aW1lc3RhbXA9IjAi
PjM8L2tleT48L2ZvcmVpZ24ta2V5cz48cmVmLXR5cGUgbmFtZT0iSm91cm5hbCBBcnRpY2xlIj4x
NzwvcmVmLXR5cGU+PGNvbnRyaWJ1dG9ycz48YXV0aG9ycz48YXV0aG9yPkxpcHBtYW5uLCBFLiBT
LjwvYXV0aG9yPjxhdXRob3I+QXphcmluLCBTLiBNLjwvYXV0aG9yPjxhdXRob3I+S2F5LCBKLiBF
LjwvYXV0aG9yPjxhdXRob3I+TmVzc2xlciwgUi4gQS48L2F1dGhvcj48YXV0aG9yPldpbHNvbiwg
SC4gSy48L2F1dGhvcj48YXV0aG9yPkFsLUFobWFkLCBBLjwvYXV0aG9yPjxhdXRob3I+UGFsZWNl
aywgUy4gUC48L2F1dGhvcj48YXV0aG9yPlNodXN0YSwgRS4gVi48L2F1dGhvcj48L2F1dGhvcnM+
PC9jb250cmlidXRvcnM+PGF1dGgtYWRkcmVzcz5EZXBhcnRtZW50IG9mIENoZW1pY2FsIGFuZCBC
aW9sb2dpY2FsIEVuZ2luZWVyaW5nLCBVbml2ZXJzaXR5IG9mIFdpc2NvbnNpbi1NYWRpc29uLCBN
YWRpc29uLCBXaXNjb25zaW4sIFVTQS48L2F1dGgtYWRkcmVzcz48dGl0bGVzPjx0aXRsZT5EZXJp
dmF0aW9uIG9mIGJsb29kLWJyYWluIGJhcnJpZXIgZW5kb3RoZWxpYWwgY2VsbHMgZnJvbSBodW1h
biBwbHVyaXBvdGVudCBzdGVtIGNlbGxzPC90aXRsZT48c2Vjb25kYXJ5LXRpdGxlPk5hdCBCaW90
ZWNobm9sPC9zZWNvbmRhcnktdGl0bGU+PGFsdC10aXRsZT5OYXR1cmUgYmlvdGVjaG5vbG9neTwv
YWx0LXRpdGxlPjwvdGl0bGVzPjxhbHQtcGVyaW9kaWNhbD48ZnVsbC10aXRsZT5OYXR1cmUgYmlv
dGVjaG5vbG9neTwvZnVsbC10aXRsZT48L2FsdC1wZXJpb2RpY2FsPjxwYWdlcz43ODMtOTE8L3Bh
Z2VzPjx2b2x1bWU+MzA8L3ZvbHVtZT48bnVtYmVyPjg8L251bWJlcj48ZWRpdGlvbj4yMDEyLzA2
LzI2PC9lZGl0aW9uPjxrZXl3b3Jkcz48a2V5d29yZD5CbG9vZC1CcmFpbiBCYXJyaWVyLypjeXRv
bG9neTwva2V5d29yZD48a2V5d29yZD5DZWxsIERpZmZlcmVudGlhdGlvbi8qcGh5c2lvbG9neTwv
a2V5d29yZD48a2V5d29yZD5DZWxsIExpbmU8L2tleXdvcmQ+PGtleXdvcmQ+Q2VsbCBTZXBhcmF0
aW9uL21ldGhvZHM8L2tleXdvcmQ+PGtleXdvcmQ+Q29jdWx0dXJlIFRlY2huaXF1ZXMvbWV0aG9k
czwva2V5d29yZD48a2V5d29yZD5FbmRvdGhlbGlhbCBDZWxscy8qY3l0b2xvZ3k8L2tleXdvcmQ+
PGtleXdvcmQ+RW5kb3RoZWxpdW0sIFZhc2N1bGFyLypjeXRvbG9neTwva2V5d29yZD48a2V5d29y
ZD5IdW1hbnM8L2tleXdvcmQ+PGtleXdvcmQ+TmV1cm9ucy9jeXRvbG9neTwva2V5d29yZD48a2V5
d29yZD5QaGVub3R5cGU8L2tleXdvcmQ+PGtleXdvcmQ+UGx1cmlwb3RlbnQgU3RlbSBDZWxscy8q
Y3l0b2xvZ3k8L2tleXdvcmQ+PGtleXdvcmQ+U2lnbmFsIFRyYW5zZHVjdGlvbjwva2V5d29yZD48
a2V5d29yZD5XbnQgUHJvdGVpbnMvbWV0YWJvbGlzbTwva2V5d29yZD48a2V5d29yZD5iZXRhIENh
dGVuaW4vbWV0YWJvbGlzbTwva2V5d29yZD48L2tleXdvcmRzPjxkYXRlcz48eWVhcj4yMDEyPC95
ZWFyPjxwdWItZGF0ZXM+PGRhdGU+QXVnPC9kYXRlPjwvcHViLWRhdGVzPjwvZGF0ZXM+PGlzYm4+
MTU0Ni0xNjk2IChFbGVjdHJvbmljKSYjeEQ7MTA4Ny0wMTU2IChMaW5raW5nKTwvaXNibj48YWNj
ZXNzaW9uLW51bT4yMjcyOTAzMTwvYWNjZXNzaW9uLW51bT48d29yay10eXBlPlJlc2VhcmNoIFN1
cHBvcnQsIE4uSS5ILiwgRXh0cmFtdXJhbCYjeEQ7UmVzZWFyY2ggU3VwcG9ydCwgVS5TLiBHb3Ym
YXBvczt0LCBOb24tUC5ILlMuPC93b3JrLXR5cGU+PHVybHM+PHJlbGF0ZWQtdXJscz48dXJsPmh0
dHA6Ly93d3cubmNiaS5ubG0ubmloLmdvdi9wdWJtZWQvMjI3MjkwMzE8L3VybD48L3JlbGF0ZWQt
dXJscz48L3VybHM+PGN1c3RvbTI+MzQ2NzMzMTwvY3VzdG9tMj48ZWxlY3Ryb25pYy1yZXNvdXJj
ZS1udW0+MTAuMTAzOC9uYnQuMjI0NzwvZWxlY3Ryb25pYy1yZXNvdXJjZS1udW0+PGxhbmd1YWdl
PmVuZzwvbGFuZ3VhZ2U+PC9yZWNvcmQ+PC9DaXRlPjxDaXRlPjxBdXRob3I+TGlwcG1hbm48L0F1
dGhvcj48WWVhcj4yMDE0PC9ZZWFyPjxSZWNOdW0+NzwvUmVjTnVtPjxyZWNvcmQ+PHJlYy1udW1i
ZXI+NzwvcmVjLW51bWJlcj48Zm9yZWlnbi1rZXlzPjxrZXkgYXBwPSJFTiIgZGItaWQ9ImZzNTVw
c3MyZXhkMHgwZXZ3MG81dHNkdHphc3Z4eGF4cjBzMiIgdGltZXN0YW1wPSIwIj43PC9rZXk+PC9m
b3JlaWduLWtleXM+PHJlZi10eXBlIG5hbWU9IkpvdXJuYWwgQXJ0aWNsZSI+MTc8L3JlZi10eXBl
Pjxjb250cmlidXRvcnM+PGF1dGhvcnM+PGF1dGhvcj5MaXBwbWFubiwgRS4gUy48L2F1dGhvcj48
YXV0aG9yPkFsLUFobWFkLCBBLjwvYXV0aG9yPjxhdXRob3I+QXphcmluLCBTLiBNLjwvYXV0aG9y
PjxhdXRob3I+UGFsZWNlaywgUy4gUC48L2F1dGhvcj48YXV0aG9yPlNodXN0YSwgRS4gVi48L2F1
dGhvcj48L2F1dGhvcnM+PC9jb250cmlidXRvcnM+PGF1dGgtYWRkcmVzcz5EZXBhcnRtZW50IG9m
IENoZW1pY2FsIGFuZCBCaW9sb2dpY2FsIEVuZ2luZWVyaW5nLCBVbml2ZXJzaXR5IG9mIFdpc2Nv
bnNpbi1NYWRpc29uLCBNYWRpc29uLCBXSSwgVVNBLjwvYXV0aC1hZGRyZXNzPjx0aXRsZXM+PHRp
dGxlPkEgcmV0aW5vaWMgYWNpZC1lbmhhbmNlZCwgbXVsdGljZWxsdWxhciBodW1hbiBibG9vZC1i
cmFpbiBiYXJyaWVyIG1vZGVsIGRlcml2ZWQgZnJvbSBzdGVtIGNlbGwgc291cmNlczwvdGl0bGU+
PHNlY29uZGFyeS10aXRsZT5TY2kgUmVwPC9zZWNvbmRhcnktdGl0bGU+PGFsdC10aXRsZT5TY2ll
bnRpZmljIHJlcG9ydHM8L2FsdC10aXRsZT48L3RpdGxlcz48cGFnZXM+NDE2MDwvcGFnZXM+PHZv
bHVtZT40PC92b2x1bWU+PGVkaXRpb24+MjAxNC8wMi8yNTwvZWRpdGlvbj48ZGF0ZXM+PHllYXI+
MjAxNDwveWVhcj48L2RhdGVzPjxpc2JuPjIwNDUtMjMyMiAoRWxlY3Ryb25pYykmI3hEOzIwNDUt
MjMyMiAoTGlua2luZyk8L2lzYm4+PGFjY2Vzc2lvbi1udW0+MjQ1NjE4MjE8L2FjY2Vzc2lvbi1u
dW0+PHdvcmstdHlwZT5SZXNlYXJjaCBTdXBwb3J0LCBOLkkuSC4sIEV4dHJhbXVyYWwmI3hEO1Jl
c2VhcmNoIFN1cHBvcnQsIFUuUy4gR292JmFwb3M7dCwgTm9uLVAuSC5TLjwvd29yay10eXBlPjx1
cmxzPjxyZWxhdGVkLXVybHM+PHVybD5odHRwOi8vd3d3Lm5jYmkubmxtLm5paC5nb3YvcHVibWVk
LzI0NTYxODIxPC91cmw+PC9yZWxhdGVkLXVybHM+PC91cmxzPjxjdXN0b20yPjM5MzI0NDg8L2N1
c3RvbTI+PGVsZWN0cm9uaWMtcmVzb3VyY2UtbnVtPjEwLjEwMzgvc3JlcDA0MTYw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, 2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4C4C6FFF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PC9BdXRob3I+PFllYXI+MjAwMzwvWWVhcj48UmVj
TnVtPjkyPC9SZWNOdW0+PERpc3BsYXlUZXh0PlszLTZdPC9EaXNwbGF5VGV4dD48cmVjb3JkPjxy
ZWMtbnVtYmVyPjkyPC9yZWMtbnVtYmVyPjxmb3JlaWduLWtleXM+PGtleSBhcHA9IkVOIiBkYi1p
ZD0icnZhdnoycnowZDJmZTRlendlOXhwenJuMGZmNXJ0cGFzZjB6Ij45Mjwva2V5PjwvZm9yZWln
bi1rZXlzPjxyZWYtdHlwZSBuYW1lPSJKb3VybmFsIEFydGljbGUiPjE3PC9yZWYtdHlwZT48Y29u
dHJpYnV0b3JzPjxhdXRob3JzPjxhdXRob3I+TWFubiwgR2lvdmFubmkgRTwvYXV0aG9yPjxhdXRo
b3I+WXVkaWxldmljaCwgRGF2aWQgTDwvYXV0aG9yPjxhdXRob3I+U29icmV2aWEsIEx1aXM8L2F1
dGhvcj48L2F1dGhvcnM+PC9jb250cmlidXRvcnM+PHRpdGxlcz48dGl0bGU+UmVndWxhdGlvbiBv
ZiBhbWlubyBhY2lkIGFuZCBnbHVjb3NlIHRyYW5zcG9ydGVycyBpbiBlbmRvdGhlbGlhbCBhbmQg
c21vb3RoIG11c2NsZSBjZWxsczwvdGl0bGU+PHNlY29uZGFyeS10aXRsZT5QaHlzaW9sIFJldjwv
c2Vjb25kYXJ5LXRpdGxlPjwvdGl0bGVzPjxwZXJpb2RpY2FsPjxmdWxsLXRpdGxlPlBoeXNpb2wg
UmV2PC9mdWxsLXRpdGxlPjxhYmJyLTE+UGh5c2lvbG9naWNhbCByZXZpZXdzPC9hYmJyLTE+PC9w
ZXJpb2RpY2FsPjxwYWdlcz4xODMtMjUyPC9wYWdlcz48dm9sdW1lPjgzPC92b2x1bWU+PG51bWJl
cj4xPC9udW1iZXI+PGRhdGVzPjx5ZWFyPjIwMDM8L3llYXI+PC9kYXRlcz48aXNibj4wMDMxLTkz
MzM8L2lzYm4+PHVybHM+PC91cmxzPjwvcmVjb3JkPjwvQ2l0ZT48Q2l0ZT48QXV0aG9yPk3DvGxs
ZXI8L0F1dGhvcj48WWVhcj4yMDAyPC9ZZWFyPjxSZWNOdW0+OTM8L1JlY051bT48cmVjb3JkPjxy
ZWMtbnVtYmVyPjkzPC9yZWMtbnVtYmVyPjxmb3JlaWduLWtleXM+PGtleSBhcHA9IkVOIiBkYi1p
ZD0icnZhdnoycnowZDJmZTRlendlOXhwenJuMGZmNXJ0cGFzZjB6Ij45Mzwva2V5PjwvZm9yZWln
bi1rZXlzPjxyZWYtdHlwZSBuYW1lPSJKb3VybmFsIEFydGljbGUiPjE3PC9yZWYtdHlwZT48Y29u
dHJpYnV0b3JzPjxhdXRob3JzPjxhdXRob3I+TcO8bGxlciwgQW5uZXR0ZSBNPC9hdXRob3I+PGF1
dGhvcj5IZXJtYW5ucywgTSBJcmlzPC9hdXRob3I+PGF1dGhvcj5Ta3J6eW5za2ksIENhcm1lbjwv
YXV0aG9yPjxhdXRob3I+TmVzc2xpbmdlciwgTWF5YTwvYXV0aG9yPjxhdXRob3I+TcO8bGxlciwg
S2xhdXMtTWljaGFlbDwvYXV0aG9yPjxhdXRob3I+S2lya3BhdHJpY2ssIEMgSmFtZXM8L2F1dGhv
cj48L2F1dGhvcnM+PC9jb250cmlidXRvcnM+PHRpdGxlcz48dGl0bGU+RXhwcmVzc2lvbiBvZiB0
aGUgZW5kb3RoZWxpYWwgbWFya2VycyBQRUNBTS0xLCB2V2YsIGFuZCBDRDM0IGluIHZpdm8gYW5k
IGluIHZpdHJvPC90aXRsZT48c2Vjb25kYXJ5LXRpdGxlPkV4cGVyaW1lbnRhbCBhbmQgbW9sZWN1
bGFyIHBhdGhvbG9neTwvc2Vjb25kYXJ5LXRpdGxlPjwvdGl0bGVzPjxwZXJpb2RpY2FsPjxmdWxs
LXRpdGxlPkV4cGVyaW1lbnRhbCBhbmQgbW9sZWN1bGFyIHBhdGhvbG9neTwvZnVsbC10aXRsZT48
L3BlcmlvZGljYWw+PHBhZ2VzPjIyMS0yMjk8L3BhZ2VzPjx2b2x1bWU+NzI8L3ZvbHVtZT48bnVt
YmVyPjM8L251bWJlcj48ZGF0ZXM+PHllYXI+MjAwMjwveWVhcj48L2RhdGVzPjxpc2JuPjAwMTQt
NDgwMDwvaXNibj48dXJscz48L3VybHM+PC9yZWNvcmQ+PC9DaXRlPjxDaXRlPjxBdXRob3I+TWFu
PC9BdXRob3I+PFllYXI+MjAwODwvWWVhcj48UmVjTnVtPjk0PC9SZWNOdW0+PHJlY29yZD48cmVj
LW51bWJlcj45NDwvcmVjLW51bWJlcj48Zm9yZWlnbi1rZXlzPjxrZXkgYXBwPSJFTiIgZGItaWQ9
InJ2YXZ6MnJ6MGQyZmU0ZXp3ZTl4cHpybjBmZjVydHBhc2YweiI+OTQ8L2tleT48L2ZvcmVpZ24t
a2V5cz48cmVmLXR5cGUgbmFtZT0iSm91cm5hbCBBcnRpY2xlIj4xNzwvcmVmLXR5cGU+PGNvbnRy
aWJ1dG9ycz48YXV0aG9ycz48YXV0aG9yPk1hbiwgU2h1bWVpPC9hdXRob3I+PGF1dGhvcj5VYm9n
dSwgRXJvYm9naGVuZSBFPC9hdXRob3I+PGF1dGhvcj5XaWxsaWFtcywgS2F0aGVyaW5lIEE8L2F1
dGhvcj48YXV0aG9yPlR1Y2t5LCBCYXJiYXJhPC9hdXRob3I+PGF1dGhvcj5DYWxsYWhhbiwgTWVs
aXNzYSBLPC9hdXRob3I+PGF1dGhvcj5SYW5zb2hvZmYsIFJpY2hhcmQgTTwvYXV0aG9yPjwvYXV0
aG9ycz48L2NvbnRyaWJ1dG9ycz48dGl0bGVzPjx0aXRsZT5IdW1hbiBicmFpbiBtaWNyb3Zhc2N1
bGFyIGVuZG90aGVsaWFsIGNlbGxzIGFuZCB1bWJpbGljYWwgdmVpbiBlbmRvdGhlbGlhbCBjZWxs
cyBkaWZmZXJlbnRpYWxseSBmYWNpbGl0YXRlIGxldWtvY3l0ZSByZWNydWl0bWVudCBhbmQgdXRp
bGl6ZSBjaGVtb2tpbmVzIGZvciBUIGNlbGwgbWlncmF0aW9uPC90aXRsZT48c2Vjb25kYXJ5LXRp
dGxlPkNsaW5pY2FsIGFuZCBEZXZlbG9wbWVudGFsIEltbXVub2xvZ3k8L3NlY29uZGFyeS10aXRs
ZT48L3RpdGxlcz48cGVyaW9kaWNhbD48ZnVsbC10aXRsZT5DbGluaWNhbCBhbmQgRGV2ZWxvcG1l
bnRhbCBJbW11bm9sb2d5PC9mdWxsLXRpdGxlPjwvcGVyaW9kaWNhbD48dm9sdW1lPjIwMDg8L3Zv
bHVtZT48ZGF0ZXM+PHllYXI+MjAwODwveWVhcj48L2RhdGVzPjxpc2JuPjE3NDAtMjUyMjwvaXNi
bj48dXJscz48L3VybHM+PC9yZWNvcmQ+PC9DaXRlPjxDaXRlPjxBdXRob3I+Q2xhcms8L0F1dGhv
cj48WWVhcj4yMDE1PC9ZZWFyPjxSZWNOdW0+OTg8L1JlY051bT48cmVjb3JkPjxyZWMtbnVtYmVy
Pjk4PC9yZWMtbnVtYmVyPjxmb3JlaWduLWtleXM+PGtleSBhcHA9IkVOIiBkYi1pZD0icnZhdnoy
cnowZDJmZTRlendlOXhwenJuMGZmNXJ0cGFzZjB6Ij45ODwva2V5PjwvZm9yZWlnbi1rZXlzPjxy
ZWYtdHlwZSBuYW1lPSJKb3VybmFsIEFydGljbGUiPjE3PC9yZWYtdHlwZT48Y29udHJpYnV0b3Jz
PjxhdXRob3JzPjxhdXRob3I+Q2xhcmssIFBhdWwgUjwvYXV0aG9yPjxhdXRob3I+S2ltLCBSaWNo
YXJkIEs8L2F1dGhvcj48YXV0aG9yPlBvYmVyLCBKb3JkYW4gUzwvYXV0aG9yPjxhdXRob3I+S2x1
Z2VyLCBNYXJ0aW4gUzwvYXV0aG9yPjwvYXV0aG9ycz48L2NvbnRyaWJ1dG9ycz48dGl0bGVzPjx0
aXRsZT5UdW1vciBOZWNyb3NpcyBGYWN0b3IgRGlzcnVwdHMgQ2xhdWRpbi01IEVuZG90aGVsaWFs
IFRpZ2h0IEp1bmN0aW9uIEJhcnJpZXJzIGluIFR3byBEaXN0aW5jdCBORi3OukItRGVwZW5kZW50
IFBoYXNlczwvdGl0bGU+PHNlY29uZGFyeS10aXRsZT5QTG9TIE9uZTwvc2Vjb25kYXJ5LXRpdGxl
PjwvdGl0bGVzPjxwZXJpb2RpY2FsPjxmdWxsLXRpdGxlPlBMb1MgT25lPC9mdWxsLXRpdGxlPjxh
YmJyLTE+UGxvUyBvbmU8L2FiYnItMT48L3BlcmlvZGljYWw+PHZvbHVtZT4xMDwvdm9sdW1lPjxu
dW1iZXI+MzwvbnVtYmVyPjxkYXRlcz48eWVhcj4yMDE1PC95ZWFyPjwvZGF0ZXM+PGlzYm4+MTkz
Mi02MjAzPC9pc2JuPjx1cmxzPjwvdXJscz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PC9BdXRob3I+PFllYXI+MjAwMzwvWWVhcj48UmVj
TnVtPjkyPC9SZWNOdW0+PERpc3BsYXlUZXh0PlszLTZdPC9EaXNwbGF5VGV4dD48cmVjb3JkPjxy
ZWMtbnVtYmVyPjkyPC9yZWMtbnVtYmVyPjxmb3JlaWduLWtleXM+PGtleSBhcHA9IkVOIiBkYi1p
ZD0icnZhdnoycnowZDJmZTRlendlOXhwenJuMGZmNXJ0cGFzZjB6Ij45Mjwva2V5PjwvZm9yZWln
bi1rZXlzPjxyZWYtdHlwZSBuYW1lPSJKb3VybmFsIEFydGljbGUiPjE3PC9yZWYtdHlwZT48Y29u
dHJpYnV0b3JzPjxhdXRob3JzPjxhdXRob3I+TWFubiwgR2lvdmFubmkgRTwvYXV0aG9yPjxhdXRo
b3I+WXVkaWxldmljaCwgRGF2aWQgTDwvYXV0aG9yPjxhdXRob3I+U29icmV2aWEsIEx1aXM8L2F1
dGhvcj48L2F1dGhvcnM+PC9jb250cmlidXRvcnM+PHRpdGxlcz48dGl0bGU+UmVndWxhdGlvbiBv
ZiBhbWlubyBhY2lkIGFuZCBnbHVjb3NlIHRyYW5zcG9ydGVycyBpbiBlbmRvdGhlbGlhbCBhbmQg
c21vb3RoIG11c2NsZSBjZWxsczwvdGl0bGU+PHNlY29uZGFyeS10aXRsZT5QaHlzaW9sIFJldjwv
c2Vjb25kYXJ5LXRpdGxlPjwvdGl0bGVzPjxwZXJpb2RpY2FsPjxmdWxsLXRpdGxlPlBoeXNpb2wg
UmV2PC9mdWxsLXRpdGxlPjxhYmJyLTE+UGh5c2lvbG9naWNhbCByZXZpZXdzPC9hYmJyLTE+PC9w
ZXJpb2RpY2FsPjxwYWdlcz4xODMtMjUyPC9wYWdlcz48dm9sdW1lPjgzPC92b2x1bWU+PG51bWJl
cj4xPC9udW1iZXI+PGRhdGVzPjx5ZWFyPjIwMDM8L3llYXI+PC9kYXRlcz48aXNibj4wMDMxLTkz
MzM8L2lzYm4+PHVybHM+PC91cmxzPjwvcmVjb3JkPjwvQ2l0ZT48Q2l0ZT48QXV0aG9yPk3DvGxs
ZXI8L0F1dGhvcj48WWVhcj4yMDAyPC9ZZWFyPjxSZWNOdW0+OTM8L1JlY051bT48cmVjb3JkPjxy
ZWMtbnVtYmVyPjkzPC9yZWMtbnVtYmVyPjxmb3JlaWduLWtleXM+PGtleSBhcHA9IkVOIiBkYi1p
ZD0icnZhdnoycnowZDJmZTRlendlOXhwenJuMGZmNXJ0cGFzZjB6Ij45Mzwva2V5PjwvZm9yZWln
bi1rZXlzPjxyZWYtdHlwZSBuYW1lPSJKb3VybmFsIEFydGljbGUiPjE3PC9yZWYtdHlwZT48Y29u
dHJpYnV0b3JzPjxhdXRob3JzPjxhdXRob3I+TcO8bGxlciwgQW5uZXR0ZSBNPC9hdXRob3I+PGF1
dGhvcj5IZXJtYW5ucywgTSBJcmlzPC9hdXRob3I+PGF1dGhvcj5Ta3J6eW5za2ksIENhcm1lbjwv
YXV0aG9yPjxhdXRob3I+TmVzc2xpbmdlciwgTWF5YTwvYXV0aG9yPjxhdXRob3I+TcO8bGxlciwg
S2xhdXMtTWljaGFlbDwvYXV0aG9yPjxhdXRob3I+S2lya3BhdHJpY2ssIEMgSmFtZXM8L2F1dGhv
cj48L2F1dGhvcnM+PC9jb250cmlidXRvcnM+PHRpdGxlcz48dGl0bGU+RXhwcmVzc2lvbiBvZiB0
aGUgZW5kb3RoZWxpYWwgbWFya2VycyBQRUNBTS0xLCB2V2YsIGFuZCBDRDM0IGluIHZpdm8gYW5k
IGluIHZpdHJvPC90aXRsZT48c2Vjb25kYXJ5LXRpdGxlPkV4cGVyaW1lbnRhbCBhbmQgbW9sZWN1
bGFyIHBhdGhvbG9neTwvc2Vjb25kYXJ5LXRpdGxlPjwvdGl0bGVzPjxwZXJpb2RpY2FsPjxmdWxs
LXRpdGxlPkV4cGVyaW1lbnRhbCBhbmQgbW9sZWN1bGFyIHBhdGhvbG9neTwvZnVsbC10aXRsZT48
L3BlcmlvZGljYWw+PHBhZ2VzPjIyMS0yMjk8L3BhZ2VzPjx2b2x1bWU+NzI8L3ZvbHVtZT48bnVt
YmVyPjM8L251bWJlcj48ZGF0ZXM+PHllYXI+MjAwMjwveWVhcj48L2RhdGVzPjxpc2JuPjAwMTQt
NDgwMDwvaXNibj48dXJscz48L3VybHM+PC9yZWNvcmQ+PC9DaXRlPjxDaXRlPjxBdXRob3I+TWFu
PC9BdXRob3I+PFllYXI+MjAwODwvWWVhcj48UmVjTnVtPjk0PC9SZWNOdW0+PHJlY29yZD48cmVj
LW51bWJlcj45NDwvcmVjLW51bWJlcj48Zm9yZWlnbi1rZXlzPjxrZXkgYXBwPSJFTiIgZGItaWQ9
InJ2YXZ6MnJ6MGQyZmU0ZXp3ZTl4cHpybjBmZjVydHBhc2YweiI+OTQ8L2tleT48L2ZvcmVpZ24t
a2V5cz48cmVmLXR5cGUgbmFtZT0iSm91cm5hbCBBcnRpY2xlIj4xNzwvcmVmLXR5cGU+PGNvbnRy
aWJ1dG9ycz48YXV0aG9ycz48YXV0aG9yPk1hbiwgU2h1bWVpPC9hdXRob3I+PGF1dGhvcj5VYm9n
dSwgRXJvYm9naGVuZSBFPC9hdXRob3I+PGF1dGhvcj5XaWxsaWFtcywgS2F0aGVyaW5lIEE8L2F1
dGhvcj48YXV0aG9yPlR1Y2t5LCBCYXJiYXJhPC9hdXRob3I+PGF1dGhvcj5DYWxsYWhhbiwgTWVs
aXNzYSBLPC9hdXRob3I+PGF1dGhvcj5SYW5zb2hvZmYsIFJpY2hhcmQgTTwvYXV0aG9yPjwvYXV0
aG9ycz48L2NvbnRyaWJ1dG9ycz48dGl0bGVzPjx0aXRsZT5IdW1hbiBicmFpbiBtaWNyb3Zhc2N1
bGFyIGVuZG90aGVsaWFsIGNlbGxzIGFuZCB1bWJpbGljYWwgdmVpbiBlbmRvdGhlbGlhbCBjZWxs
cyBkaWZmZXJlbnRpYWxseSBmYWNpbGl0YXRlIGxldWtvY3l0ZSByZWNydWl0bWVudCBhbmQgdXRp
bGl6ZSBjaGVtb2tpbmVzIGZvciBUIGNlbGwgbWlncmF0aW9uPC90aXRsZT48c2Vjb25kYXJ5LXRp
dGxlPkNsaW5pY2FsIGFuZCBEZXZlbG9wbWVudGFsIEltbXVub2xvZ3k8L3NlY29uZGFyeS10aXRs
ZT48L3RpdGxlcz48cGVyaW9kaWNhbD48ZnVsbC10aXRsZT5DbGluaWNhbCBhbmQgRGV2ZWxvcG1l
bnRhbCBJbW11bm9sb2d5PC9mdWxsLXRpdGxlPjwvcGVyaW9kaWNhbD48dm9sdW1lPjIwMDg8L3Zv
bHVtZT48ZGF0ZXM+PHllYXI+MjAwODwveWVhcj48L2RhdGVzPjxpc2JuPjE3NDAtMjUyMjwvaXNi
bj48dXJscz48L3VybHM+PC9yZWNvcmQ+PC9DaXRlPjxDaXRlPjxBdXRob3I+Q2xhcms8L0F1dGhv
cj48WWVhcj4yMDE1PC9ZZWFyPjxSZWNOdW0+OTg8L1JlY051bT48cmVjb3JkPjxyZWMtbnVtYmVy
Pjk4PC9yZWMtbnVtYmVyPjxmb3JlaWduLWtleXM+PGtleSBhcHA9IkVOIiBkYi1pZD0icnZhdnoy
cnowZDJmZTRlendlOXhwenJuMGZmNXJ0cGFzZjB6Ij45ODwva2V5PjwvZm9yZWlnbi1rZXlzPjxy
ZWYtdHlwZSBuYW1lPSJKb3VybmFsIEFydGljbGUiPjE3PC9yZWYtdHlwZT48Y29udHJpYnV0b3Jz
PjxhdXRob3JzPjxhdXRob3I+Q2xhcmssIFBhdWwgUjwvYXV0aG9yPjxhdXRob3I+S2ltLCBSaWNo
YXJkIEs8L2F1dGhvcj48YXV0aG9yPlBvYmVyLCBKb3JkYW4gUzwvYXV0aG9yPjxhdXRob3I+S2x1
Z2VyLCBNYXJ0aW4gUzwvYXV0aG9yPjwvYXV0aG9ycz48L2NvbnRyaWJ1dG9ycz48dGl0bGVzPjx0
aXRsZT5UdW1vciBOZWNyb3NpcyBGYWN0b3IgRGlzcnVwdHMgQ2xhdWRpbi01IEVuZG90aGVsaWFs
IFRpZ2h0IEp1bmN0aW9uIEJhcnJpZXJzIGluIFR3byBEaXN0aW5jdCBORi3OukItRGVwZW5kZW50
IFBoYXNlczwvdGl0bGU+PHNlY29uZGFyeS10aXRsZT5QTG9TIE9uZTwvc2Vjb25kYXJ5LXRpdGxl
PjwvdGl0bGVzPjxwZXJpb2RpY2FsPjxmdWxsLXRpdGxlPlBMb1MgT25lPC9mdWxsLXRpdGxlPjxh
YmJyLTE+UGxvUyBvbmU8L2FiYnItMT48L3BlcmlvZGljYWw+PHZvbHVtZT4xMDwvdm9sdW1lPjxu
dW1iZXI+MzwvbnVtYmVyPjxkYXRlcz48eWVhcj4yMDE1PC95ZWFyPjwvZGF0ZXM+PGlzYm4+MTkz
Mi02MjAzPC9pc2JuPjx1cmxzPjwvdXJscz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-6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2B716354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VobDwvQXV0aG9yPjxZZWFyPjIwMTA8L1llYXI+PFJl
Y051bT45NjwvUmVjTnVtPjxEaXNwbGF5VGV4dD5bNy05XTwvRGlzcGxheVRleHQ+PHJlY29yZD48
cmVjLW51bWJlcj45NjwvcmVjLW51bWJlcj48Zm9yZWlnbi1rZXlzPjxrZXkgYXBwPSJFTiIgZGIt
aWQ9InJ2YXZ6MnJ6MGQyZmU0ZXp3ZTl4cHpybjBmZjVydHBhc2YweiI+OTY8L2tleT48L2ZvcmVp
Z24ta2V5cz48cmVmLXR5cGUgbmFtZT0iSm91cm5hbCBBcnRpY2xlIj4xNzwvcmVmLXR5cGU+PGNv
bnRyaWJ1dG9ycz48YXV0aG9ycz48YXV0aG9yPlBpZWhsLCBDaHJpc3RpYW48L2F1dGhvcj48YXV0
aG9yPlBpb250ZWssIErDtnJnPC9hdXRob3I+PGF1dGhvcj5Db3JkaW5nLCBKaW1taTwvYXV0aG9y
PjxhdXRob3I+V29sYnVyZywgSGFydHdpZzwvYXV0aG9yPjxhdXRob3I+Qmxhc2lnLCBJbmdvbGYg
RTwvYXV0aG9yPjwvYXV0aG9ycz48L2NvbnRyaWJ1dG9ycz48dGl0bGVzPjx0aXRsZT5QYXJ0aWNp
cGF0aW9uIG9mIHRoZSBzZWNvbmQgZXh0cmFjZWxsdWxhciBsb29wIG9mIGNsYXVkaW4tNSBpbiBw
YXJhY2VsbHVsYXIgdGlnaHRlbmluZyBhZ2FpbnN0IGlvbnMsIHNtYWxsIGFuZCBsYXJnZSBtb2xl
Y3VsZXM8L3RpdGxlPjxzZWNvbmRhcnktdGl0bGU+Q2VsbHVsYXIgYW5kIE1vbGVjdWxhciBMaWZl
IFNjaWVuY2VzPC9zZWNvbmRhcnktdGl0bGU+PC90aXRsZXM+PHBlcmlvZGljYWw+PGZ1bGwtdGl0
bGU+Q2VsbHVsYXIgYW5kIE1vbGVjdWxhciBMaWZlIFNjaWVuY2VzPC9mdWxsLXRpdGxlPjwvcGVy
aW9kaWNhbD48cGFnZXM+MjEzMS0yMTQwPC9wYWdlcz48dm9sdW1lPjY3PC92b2x1bWU+PG51bWJl
cj4xMjwvbnVtYmVyPjxkYXRlcz48eWVhcj4yMDEwPC95ZWFyPjwvZGF0ZXM+PGlzYm4+MTQyMC02
ODJYPC9pc2JuPjx1cmxzPjwvdXJscz48L3JlY29yZD48L0NpdGU+PENpdGU+PEF1dGhvcj5XaWxo
ZWxtPC9BdXRob3I+PFllYXI+MjAxMTwvWWVhcj48UmVjTnVtPjk1PC9SZWNOdW0+PHJlY29yZD48
cmVjLW51bWJlcj45NTwvcmVjLW51bWJlcj48Zm9yZWlnbi1rZXlzPjxrZXkgYXBwPSJFTiIgZGIt
aWQ9InJ2YXZ6MnJ6MGQyZmU0ZXp3ZTl4cHpybjBmZjVydHBhc2YweiI+OTU8L2tleT48L2ZvcmVp
Z24ta2V5cz48cmVmLXR5cGUgbmFtZT0iSm91cm5hbCBBcnRpY2xlIj4xNzwvcmVmLXR5cGU+PGNv
bnRyaWJ1dG9ycz48YXV0aG9ycz48YXV0aG9yPldpbGhlbG0sIEltb2xhPC9hdXRob3I+PGF1dGhv
cj5GYXpha2FzLCBDc2lsbGE8L2F1dGhvcj48YXV0aG9yPktyaXpiYWksIElzdHZhbiBBPC9hdXRo
b3I+PC9hdXRob3JzPjwvY29udHJpYnV0b3JzPjx0aXRsZXM+PHRpdGxlPkluIHZpdHJvIG1vZGVs
cyBvZiB0aGUgYmxvb2QtYnJhaW4gYmFycmllcjwvdGl0bGU+PHNlY29uZGFyeS10aXRsZT5BY3Rh
IE5ldXJvYmlvbCBFeHAgKFdhcnMpPC9zZWNvbmRhcnktdGl0bGU+PC90aXRsZXM+PHBlcmlvZGlj
YWw+PGZ1bGwtdGl0bGU+QWN0YSBOZXVyb2Jpb2wgRXhwIChXYXJzKTwvZnVsbC10aXRsZT48L3Bl
cmlvZGljYWw+PHBhZ2VzPjExMy0yODwvcGFnZXM+PHZvbHVtZT43MTwvdm9sdW1lPjxudW1iZXI+
MTwvbnVtYmVyPjxkYXRlcz48eWVhcj4yMDExPC95ZWFyPjwvZGF0ZXM+PHVybHM+PC91cmxzPjwv
cmVjb3JkPjwvQ2l0ZT48Q2l0ZT48QXV0aG9yPlN0ZXZlbnNvbjwvQXV0aG9yPjxZZWFyPjE5ODg8
L1llYXI+PFJlY051bT45NzwvUmVjTnVtPjxyZWNvcmQ+PHJlYy1udW1iZXI+OTc8L3JlYy1udW1i
ZXI+PGZvcmVpZ24ta2V5cz48a2V5IGFwcD0iRU4iIGRiLWlkPSJydmF2ejJyejBkMmZlNGV6d2U5
eHB6cm4wZmY1cnRwYXNmMHoiPjk3PC9rZXk+PC9mb3JlaWduLWtleXM+PHJlZi10eXBlIG5hbWU9
IkpvdXJuYWwgQXJ0aWNsZSI+MTc8L3JlZi10eXBlPjxjb250cmlidXRvcnM+PGF1dGhvcnM+PGF1
dGhvcj5TdGV2ZW5zb24sIEJydWNlIFI8L2F1dGhvcj48YXV0aG9yPkFuZGVyc29uLCBKYW1lcyBN
ZWx2aW48L2F1dGhvcj48YXV0aG9yPkdvb2Rlbm91Z2gsIERhbmllbCBBPC9hdXRob3I+PGF1dGhv
cj5Nb29zZWtlciwgTWFyayBTPC9hdXRob3I+PC9hdXRob3JzPjwvY29udHJpYnV0b3JzPjx0aXRs
ZXM+PHRpdGxlPlRpZ2h0IGp1bmN0aW9uIHN0cnVjdHVyZSBhbmQgWk8tMSBjb250ZW50IGFyZSBp
ZGVudGljYWwgaW4gdHdvIHN0cmFpbnMgb2YgTWFkaW4tRGFyYnkgY2FuaW5lIGtpZG5leSBjZWxs
cyB3aGljaCBkaWZmZXIgaW4gdHJhbnNlcGl0aGVsaWFsIHJlc2lzdGFuY2U8L3RpdGxlPjxzZWNv
bmRhcnktdGl0bGU+VGhlIEpvdXJuYWwgb2YgY2VsbCBiaW9sb2d5PC9zZWNvbmRhcnktdGl0bGU+
PC90aXRsZXM+PHBlcmlvZGljYWw+PGZ1bGwtdGl0bGU+VGhlIEpvdXJuYWwgb2YgY2VsbCBiaW9s
b2d5PC9mdWxsLXRpdGxlPjwvcGVyaW9kaWNhbD48cGFnZXM+MjQwMS0yNDA4PC9wYWdlcz48dm9s
dW1lPjEwNzwvdm9sdW1lPjxudW1iZXI+NjwvbnVtYmVyPjxkYXRlcz48eWVhcj4xOTg4PC95ZWFy
PjwvZGF0ZXM+PGlzYm4+MDAyMS05NTI1PC9pc2JuPjx1cmxzPjwvdXJscz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VobDwvQXV0aG9yPjxZZWFyPjIwMTA8L1llYXI+PFJl
Y051bT45NjwvUmVjTnVtPjxEaXNwbGF5VGV4dD5bNy05XTwvRGlzcGxheVRleHQ+PHJlY29yZD48
cmVjLW51bWJlcj45NjwvcmVjLW51bWJlcj48Zm9yZWlnbi1rZXlzPjxrZXkgYXBwPSJFTiIgZGIt
aWQ9InJ2YXZ6MnJ6MGQyZmU0ZXp3ZTl4cHpybjBmZjVydHBhc2YweiI+OTY8L2tleT48L2ZvcmVp
Z24ta2V5cz48cmVmLXR5cGUgbmFtZT0iSm91cm5hbCBBcnRpY2xlIj4xNzwvcmVmLXR5cGU+PGNv
bnRyaWJ1dG9ycz48YXV0aG9ycz48YXV0aG9yPlBpZWhsLCBDaHJpc3RpYW48L2F1dGhvcj48YXV0
aG9yPlBpb250ZWssIErDtnJnPC9hdXRob3I+PGF1dGhvcj5Db3JkaW5nLCBKaW1taTwvYXV0aG9y
PjxhdXRob3I+V29sYnVyZywgSGFydHdpZzwvYXV0aG9yPjxhdXRob3I+Qmxhc2lnLCBJbmdvbGYg
RTwvYXV0aG9yPjwvYXV0aG9ycz48L2NvbnRyaWJ1dG9ycz48dGl0bGVzPjx0aXRsZT5QYXJ0aWNp
cGF0aW9uIG9mIHRoZSBzZWNvbmQgZXh0cmFjZWxsdWxhciBsb29wIG9mIGNsYXVkaW4tNSBpbiBw
YXJhY2VsbHVsYXIgdGlnaHRlbmluZyBhZ2FpbnN0IGlvbnMsIHNtYWxsIGFuZCBsYXJnZSBtb2xl
Y3VsZXM8L3RpdGxlPjxzZWNvbmRhcnktdGl0bGU+Q2VsbHVsYXIgYW5kIE1vbGVjdWxhciBMaWZl
IFNjaWVuY2VzPC9zZWNvbmRhcnktdGl0bGU+PC90aXRsZXM+PHBlcmlvZGljYWw+PGZ1bGwtdGl0
bGU+Q2VsbHVsYXIgYW5kIE1vbGVjdWxhciBMaWZlIFNjaWVuY2VzPC9mdWxsLXRpdGxlPjwvcGVy
aW9kaWNhbD48cGFnZXM+MjEzMS0yMTQwPC9wYWdlcz48dm9sdW1lPjY3PC92b2x1bWU+PG51bWJl
cj4xMjwvbnVtYmVyPjxkYXRlcz48eWVhcj4yMDEwPC95ZWFyPjwvZGF0ZXM+PGlzYm4+MTQyMC02
ODJYPC9pc2JuPjx1cmxzPjwvdXJscz48L3JlY29yZD48L0NpdGU+PENpdGU+PEF1dGhvcj5XaWxo
ZWxtPC9BdXRob3I+PFllYXI+MjAxMTwvWWVhcj48UmVjTnVtPjk1PC9SZWNOdW0+PHJlY29yZD48
cmVjLW51bWJlcj45NTwvcmVjLW51bWJlcj48Zm9yZWlnbi1rZXlzPjxrZXkgYXBwPSJFTiIgZGIt
aWQ9InJ2YXZ6MnJ6MGQyZmU0ZXp3ZTl4cHpybjBmZjVydHBhc2YweiI+OTU8L2tleT48L2ZvcmVp
Z24ta2V5cz48cmVmLXR5cGUgbmFtZT0iSm91cm5hbCBBcnRpY2xlIj4xNzwvcmVmLXR5cGU+PGNv
bnRyaWJ1dG9ycz48YXV0aG9ycz48YXV0aG9yPldpbGhlbG0sIEltb2xhPC9hdXRob3I+PGF1dGhv
cj5GYXpha2FzLCBDc2lsbGE8L2F1dGhvcj48YXV0aG9yPktyaXpiYWksIElzdHZhbiBBPC9hdXRo
b3I+PC9hdXRob3JzPjwvY29udHJpYnV0b3JzPjx0aXRsZXM+PHRpdGxlPkluIHZpdHJvIG1vZGVs
cyBvZiB0aGUgYmxvb2QtYnJhaW4gYmFycmllcjwvdGl0bGU+PHNlY29uZGFyeS10aXRsZT5BY3Rh
IE5ldXJvYmlvbCBFeHAgKFdhcnMpPC9zZWNvbmRhcnktdGl0bGU+PC90aXRsZXM+PHBlcmlvZGlj
YWw+PGZ1bGwtdGl0bGU+QWN0YSBOZXVyb2Jpb2wgRXhwIChXYXJzKTwvZnVsbC10aXRsZT48L3Bl
cmlvZGljYWw+PHBhZ2VzPjExMy0yODwvcGFnZXM+PHZvbHVtZT43MTwvdm9sdW1lPjxudW1iZXI+
MTwvbnVtYmVyPjxkYXRlcz48eWVhcj4yMDExPC95ZWFyPjwvZGF0ZXM+PHVybHM+PC91cmxzPjwv
cmVjb3JkPjwvQ2l0ZT48Q2l0ZT48QXV0aG9yPlN0ZXZlbnNvbjwvQXV0aG9yPjxZZWFyPjE5ODg8
L1llYXI+PFJlY051bT45NzwvUmVjTnVtPjxyZWNvcmQ+PHJlYy1udW1iZXI+OTc8L3JlYy1udW1i
ZXI+PGZvcmVpZ24ta2V5cz48a2V5IGFwcD0iRU4iIGRiLWlkPSJydmF2ejJyejBkMmZlNGV6d2U5
eHB6cm4wZmY1cnRwYXNmMHoiPjk3PC9rZXk+PC9mb3JlaWduLWtleXM+PHJlZi10eXBlIG5hbWU9
IkpvdXJuYWwgQXJ0aWNsZSI+MTc8L3JlZi10eXBlPjxjb250cmlidXRvcnM+PGF1dGhvcnM+PGF1
dGhvcj5TdGV2ZW5zb24sIEJydWNlIFI8L2F1dGhvcj48YXV0aG9yPkFuZGVyc29uLCBKYW1lcyBN
ZWx2aW48L2F1dGhvcj48YXV0aG9yPkdvb2Rlbm91Z2gsIERhbmllbCBBPC9hdXRob3I+PGF1dGhv
cj5Nb29zZWtlciwgTWFyayBTPC9hdXRob3I+PC9hdXRob3JzPjwvY29udHJpYnV0b3JzPjx0aXRs
ZXM+PHRpdGxlPlRpZ2h0IGp1bmN0aW9uIHN0cnVjdHVyZSBhbmQgWk8tMSBjb250ZW50IGFyZSBp
ZGVudGljYWwgaW4gdHdvIHN0cmFpbnMgb2YgTWFkaW4tRGFyYnkgY2FuaW5lIGtpZG5leSBjZWxs
cyB3aGljaCBkaWZmZXIgaW4gdHJhbnNlcGl0aGVsaWFsIHJlc2lzdGFuY2U8L3RpdGxlPjxzZWNv
bmRhcnktdGl0bGU+VGhlIEpvdXJuYWwgb2YgY2VsbCBiaW9sb2d5PC9zZWNvbmRhcnktdGl0bGU+
PC90aXRsZXM+PHBlcmlvZGljYWw+PGZ1bGwtdGl0bGU+VGhlIEpvdXJuYWwgb2YgY2VsbCBiaW9s
b2d5PC9mdWxsLXRpdGxlPjwvcGVyaW9kaWNhbD48cGFnZXM+MjQwMS0yNDA4PC9wYWdlcz48dm9s
dW1lPjEwNzwvdm9sdW1lPjxudW1iZXI+NjwvbnVtYmVyPjxkYXRlcz48eWVhcj4xOTg4PC95ZWFy
PjwvZGF0ZXM+PGlzYm4+MDAyMS05NTI1PC9pc2JuPjx1cmxzPjwvdXJscz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-9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37FC5140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Wdlbm1hbm48L0F1dGhvcj48WWVhcj4yMDEzPC9ZZWFy
PjxSZWNOdW0+MjY8L1JlY051bT48RGlzcGxheVRleHQ+WzEwLCAxMV08L0Rpc3BsYXlUZXh0Pjxy
ZWNvcmQ+PHJlYy1udW1iZXI+MjY8L3JlYy1udW1iZXI+PGZvcmVpZ24ta2V5cz48a2V5IGFwcD0i
RU4iIGRiLWlkPSJmczU1cHNzMmV4ZDB4MGV2dzBvNXRzZHR6YXN2eHhheHIwczIiIHRpbWVzdGFt
cD0iMCI+MjY8L2tleT48L2ZvcmVpZ24ta2V5cz48cmVmLXR5cGUgbmFtZT0iSm91cm5hbCBBcnRp
Y2xlIj4xNzwvcmVmLXR5cGU+PGNvbnRyaWJ1dG9ycz48YXV0aG9ycz48YXV0aG9yPkVpZ2VubWFu
biwgRC4gRS48L2F1dGhvcj48YXV0aG9yPlh1ZSwgRy48L2F1dGhvcj48YXV0aG9yPktpbSwgSy4g
Uy48L2F1dGhvcj48YXV0aG9yPk1vc2VzLCBBLiBWLjwvYXV0aG9yPjxhdXRob3I+SGFtYnVyZ2Vy
LCBNLjwvYXV0aG9yPjxhdXRob3I+T3VmaXIsIE0uPC9hdXRob3I+PC9hdXRob3JzPjwvY29udHJp
YnV0b3JzPjxhdXRoLWFkZHJlc3M+UGhhcm1hY2V1dGljYWwgQmlvbG9neSwgRGVwYXJ0bWVudCBv
ZiBQaGFybWFjZXV0aWNhbCBTY2llbmNlcywgVW5pdmVyc2l0eSBvZiBCYXNlbCwgS2xpbmdlbGJl
cmdzdHJhc3NlIDUwLCA0MDU2IEJhc2VsLCBTd2l0emVybGFuZC4gbW91aHNzaW4ub3VmaXJAdW5p
YmFzLmNoLjwvYXV0aC1hZGRyZXNzPjx0aXRsZXM+PHRpdGxlPkNvbXBhcmF0aXZlIHN0dWR5IG9m
IGZvdXIgaW1tb3J0YWxpemVkIGh1bWFuIGJyYWluIGNhcGlsbGFyeSBlbmRvdGhlbGlhbCBjZWxs
IGxpbmVzLCBoQ01FQy9EMywgaEJNRUMsIFRZMTAsIGFuZCBCQjE5LCBhbmQgb3B0aW1pemF0aW9u
IG9mIGN1bHR1cmUgY29uZGl0aW9ucywgZm9yIGFuIGluIHZpdHJvIGJsb29kLWJyYWluIGJhcnJp
ZXIgbW9kZWwgZm9yIGRydWcgcGVybWVhYmlsaXR5IHN0dWRpZXM8L3RpdGxlPjxzZWNvbmRhcnkt
dGl0bGU+Rmx1aWRzIEJhcnJpZXJzIENOUzwvc2Vjb25kYXJ5LXRpdGxlPjxhbHQtdGl0bGU+Rmx1
aWRzIGFuZCBiYXJyaWVycyBvZiB0aGUgQ05TPC9hbHQtdGl0bGU+PC90aXRsZXM+PHBhZ2VzPjMz
PC9wYWdlcz48dm9sdW1lPjEwPC92b2x1bWU+PG51bWJlcj4xPC9udW1iZXI+PGVkaXRpb24+MjAx
My8xMS8yMzwvZWRpdGlvbj48ZGF0ZXM+PHllYXI+MjAxMzwveWVhcj48L2RhdGVzPjxpc2JuPjIw
NDUtODExOCAoRWxlY3Ryb25pYykmI3hEOzIwNDUtODExOCAoTGlua2luZyk8L2lzYm4+PGFjY2Vz
c2lvbi1udW0+MjQyNjIxMDg8L2FjY2Vzc2lvbi1udW0+PHVybHM+PHJlbGF0ZWQtdXJscz48dXJs
Pmh0dHA6Ly93d3cubmNiaS5ubG0ubmloLmdvdi9wdWJtZWQvMjQyNjIxMDg8L3VybD48L3JlbGF0
ZWQtdXJscz48L3VybHM+PGVsZWN0cm9uaWMtcmVzb3VyY2UtbnVtPjEwLjExODYvMjA0NS04MTE4
LTEwLTMzPC9lbGVjdHJvbmljLXJlc291cmNlLW51bT48bGFuZ3VhZ2U+ZW5nPC9sYW5ndWFnZT48
L3JlY29yZD48L0NpdGU+PENpdGU+PEF1dGhvcj5XZWtzbGVyPC9BdXRob3I+PFllYXI+MjAxMzwv
WWVhcj48UmVjTnVtPjI0PC9SZWNOdW0+PHJlY29yZD48cmVjLW51bWJlcj4yNDwvcmVjLW51bWJl
cj48Zm9yZWlnbi1rZXlzPjxrZXkgYXBwPSJFTiIgZGItaWQ9ImZzNTVwc3MyZXhkMHgwZXZ3MG81
dHNkdHphc3Z4eGF4cjBzMiIgdGltZXN0YW1wPSIwIj4yNDwva2V5PjwvZm9yZWlnbi1rZXlzPjxy
ZWYtdHlwZSBuYW1lPSJKb3VybmFsIEFydGljbGUiPjE3PC9yZWYtdHlwZT48Y29udHJpYnV0b3Jz
PjxhdXRob3JzPjxhdXRob3I+V2Vrc2xlciwgQi48L2F1dGhvcj48YXV0aG9yPlJvbWVybywgSS4g
QS48L2F1dGhvcj48YXV0aG9yPkNvdXJhdWQsIFAuIE8uPC9hdXRob3I+PC9hdXRob3JzPjwvY29u
dHJpYnV0b3JzPjxhdXRoLWFkZHJlc3M+SW5zZXJtLCBVMTAxNiwgSW5zdGl0dXQgQ29jaGluLCBQ
YXJpcywgRnJhbmNlLiBwaWVycmUtb2xpdmllci5jb3VyYXVkQGluc2VybS5mci48L2F1dGgtYWRk
cmVzcz48dGl0bGVzPjx0aXRsZT5UaGUgaENNRUMvRDMgY2VsbCBsaW5lIGFzIGEgbW9kZWwgb2Yg
dGhlIGh1bWFuIGJsb29kIGJyYWluIGJhcnJpZXI8L3RpdGxlPjxzZWNvbmRhcnktdGl0bGU+Rmx1
aWRzIEJhcnJpZXJzIENOUzwvc2Vjb25kYXJ5LXRpdGxlPjxhbHQtdGl0bGU+Rmx1aWRzIGFuZCBi
YXJyaWVycyBvZiB0aGUgQ05TPC9hbHQtdGl0bGU+PC90aXRsZXM+PHBhZ2VzPjE2PC9wYWdlcz48
dm9sdW1lPjEwPC92b2x1bWU+PG51bWJlcj4xPC9udW1iZXI+PGVkaXRpb24+MjAxMy8wMy8yODwv
ZWRpdGlvbj48ZGF0ZXM+PHllYXI+MjAxMzwveWVhcj48L2RhdGVzPjxpc2JuPjIwNDUtODExOCAo
RWxlY3Ryb25pYykmI3hEOzIwNDUtODExOCAoTGlua2luZyk8L2lzYm4+PGFjY2Vzc2lvbi1udW0+
MjM1MzE0ODI8L2FjY2Vzc2lvbi1udW0+PHVybHM+PHJlbGF0ZWQtdXJscz48dXJsPmh0dHA6Ly93
d3cubmNiaS5ubG0ubmloLmdvdi9wdWJtZWQvMjM1MzE0ODI8L3VybD48L3JlbGF0ZWQtdXJscz48
L3VybHM+PGN1c3RvbTI+MzYyMzg1MjwvY3VzdG9tMj48ZWxlY3Ryb25pYy1yZXNvdXJjZS1udW0+
MTAuMTE4Ni8yMDQ1LTgxMTgtMTAtMTY8L2VsZWN0cm9uaWMtcmVzb3VyY2UtbnVt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Wdlbm1hbm48L0F1dGhvcj48WWVhcj4yMDEzPC9ZZWFy
PjxSZWNOdW0+MjY8L1JlY051bT48RGlzcGxheVRleHQ+WzEwLCAxMV08L0Rpc3BsYXlUZXh0Pjxy
ZWNvcmQ+PHJlYy1udW1iZXI+MjY8L3JlYy1udW1iZXI+PGZvcmVpZ24ta2V5cz48a2V5IGFwcD0i
RU4iIGRiLWlkPSJmczU1cHNzMmV4ZDB4MGV2dzBvNXRzZHR6YXN2eHhheHIwczIiIHRpbWVzdGFt
cD0iMCI+MjY8L2tleT48L2ZvcmVpZ24ta2V5cz48cmVmLXR5cGUgbmFtZT0iSm91cm5hbCBBcnRp
Y2xlIj4xNzwvcmVmLXR5cGU+PGNvbnRyaWJ1dG9ycz48YXV0aG9ycz48YXV0aG9yPkVpZ2VubWFu
biwgRC4gRS48L2F1dGhvcj48YXV0aG9yPlh1ZSwgRy48L2F1dGhvcj48YXV0aG9yPktpbSwgSy4g
Uy48L2F1dGhvcj48YXV0aG9yPk1vc2VzLCBBLiBWLjwvYXV0aG9yPjxhdXRob3I+SGFtYnVyZ2Vy
LCBNLjwvYXV0aG9yPjxhdXRob3I+T3VmaXIsIE0uPC9hdXRob3I+PC9hdXRob3JzPjwvY29udHJp
YnV0b3JzPjxhdXRoLWFkZHJlc3M+UGhhcm1hY2V1dGljYWwgQmlvbG9neSwgRGVwYXJ0bWVudCBv
ZiBQaGFybWFjZXV0aWNhbCBTY2llbmNlcywgVW5pdmVyc2l0eSBvZiBCYXNlbCwgS2xpbmdlbGJl
cmdzdHJhc3NlIDUwLCA0MDU2IEJhc2VsLCBTd2l0emVybGFuZC4gbW91aHNzaW4ub3VmaXJAdW5p
YmFzLmNoLjwvYXV0aC1hZGRyZXNzPjx0aXRsZXM+PHRpdGxlPkNvbXBhcmF0aXZlIHN0dWR5IG9m
IGZvdXIgaW1tb3J0YWxpemVkIGh1bWFuIGJyYWluIGNhcGlsbGFyeSBlbmRvdGhlbGlhbCBjZWxs
IGxpbmVzLCBoQ01FQy9EMywgaEJNRUMsIFRZMTAsIGFuZCBCQjE5LCBhbmQgb3B0aW1pemF0aW9u
IG9mIGN1bHR1cmUgY29uZGl0aW9ucywgZm9yIGFuIGluIHZpdHJvIGJsb29kLWJyYWluIGJhcnJp
ZXIgbW9kZWwgZm9yIGRydWcgcGVybWVhYmlsaXR5IHN0dWRpZXM8L3RpdGxlPjxzZWNvbmRhcnkt
dGl0bGU+Rmx1aWRzIEJhcnJpZXJzIENOUzwvc2Vjb25kYXJ5LXRpdGxlPjxhbHQtdGl0bGU+Rmx1
aWRzIGFuZCBiYXJyaWVycyBvZiB0aGUgQ05TPC9hbHQtdGl0bGU+PC90aXRsZXM+PHBhZ2VzPjMz
PC9wYWdlcz48dm9sdW1lPjEwPC92b2x1bWU+PG51bWJlcj4xPC9udW1iZXI+PGVkaXRpb24+MjAx
My8xMS8yMzwvZWRpdGlvbj48ZGF0ZXM+PHllYXI+MjAxMzwveWVhcj48L2RhdGVzPjxpc2JuPjIw
NDUtODExOCAoRWxlY3Ryb25pYykmI3hEOzIwNDUtODExOCAoTGlua2luZyk8L2lzYm4+PGFjY2Vz
c2lvbi1udW0+MjQyNjIxMDg8L2FjY2Vzc2lvbi1udW0+PHVybHM+PHJlbGF0ZWQtdXJscz48dXJs
Pmh0dHA6Ly93d3cubmNiaS5ubG0ubmloLmdvdi9wdWJtZWQvMjQyNjIxMDg8L3VybD48L3JlbGF0
ZWQtdXJscz48L3VybHM+PGVsZWN0cm9uaWMtcmVzb3VyY2UtbnVtPjEwLjExODYvMjA0NS04MTE4
LTEwLTMzPC9lbGVjdHJvbmljLXJlc291cmNlLW51bT48bGFuZ3VhZ2U+ZW5nPC9sYW5ndWFnZT48
L3JlY29yZD48L0NpdGU+PENpdGU+PEF1dGhvcj5XZWtzbGVyPC9BdXRob3I+PFllYXI+MjAxMzwv
WWVhcj48UmVjTnVtPjI0PC9SZWNOdW0+PHJlY29yZD48cmVjLW51bWJlcj4yNDwvcmVjLW51bWJl
cj48Zm9yZWlnbi1rZXlzPjxrZXkgYXBwPSJFTiIgZGItaWQ9ImZzNTVwc3MyZXhkMHgwZXZ3MG81
dHNkdHphc3Z4eGF4cjBzMiIgdGltZXN0YW1wPSIwIj4yNDwva2V5PjwvZm9yZWlnbi1rZXlzPjxy
ZWYtdHlwZSBuYW1lPSJKb3VybmFsIEFydGljbGUiPjE3PC9yZWYtdHlwZT48Y29udHJpYnV0b3Jz
PjxhdXRob3JzPjxhdXRob3I+V2Vrc2xlciwgQi48L2F1dGhvcj48YXV0aG9yPlJvbWVybywgSS4g
QS48L2F1dGhvcj48YXV0aG9yPkNvdXJhdWQsIFAuIE8uPC9hdXRob3I+PC9hdXRob3JzPjwvY29u
dHJpYnV0b3JzPjxhdXRoLWFkZHJlc3M+SW5zZXJtLCBVMTAxNiwgSW5zdGl0dXQgQ29jaGluLCBQ
YXJpcywgRnJhbmNlLiBwaWVycmUtb2xpdmllci5jb3VyYXVkQGluc2VybS5mci48L2F1dGgtYWRk
cmVzcz48dGl0bGVzPjx0aXRsZT5UaGUgaENNRUMvRDMgY2VsbCBsaW5lIGFzIGEgbW9kZWwgb2Yg
dGhlIGh1bWFuIGJsb29kIGJyYWluIGJhcnJpZXI8L3RpdGxlPjxzZWNvbmRhcnktdGl0bGU+Rmx1
aWRzIEJhcnJpZXJzIENOUzwvc2Vjb25kYXJ5LXRpdGxlPjxhbHQtdGl0bGU+Rmx1aWRzIGFuZCBi
YXJyaWVycyBvZiB0aGUgQ05TPC9hbHQtdGl0bGU+PC90aXRsZXM+PHBhZ2VzPjE2PC9wYWdlcz48
dm9sdW1lPjEwPC92b2x1bWU+PG51bWJlcj4xPC9udW1iZXI+PGVkaXRpb24+MjAxMy8wMy8yODwv
ZWRpdGlvbj48ZGF0ZXM+PHllYXI+MjAxMzwveWVhcj48L2RhdGVzPjxpc2JuPjIwNDUtODExOCAo
RWxlY3Ryb25pYykmI3hEOzIwNDUtODExOCAoTGlua2luZyk8L2lzYm4+PGFjY2Vzc2lvbi1udW0+
MjM1MzE0ODI8L2FjY2Vzc2lvbi1udW0+PHVybHM+PHJlbGF0ZWQtdXJscz48dXJsPmh0dHA6Ly93
d3cubmNiaS5ubG0ubmloLmdvdi9wdWJtZWQvMjM1MzE0ODI8L3VybD48L3JlbGF0ZWQtdXJscz48
L3VybHM+PGN1c3RvbTI+MzYyMzg1MjwvY3VzdG9tMj48ZWxlY3Ryb25pYy1yZXNvdXJjZS1udW0+
MTAuMTE4Ni8yMDQ1LTgxMTgtMTAtMTY8L2VsZWN0cm9uaWMtcmVzb3VyY2UtbnVtPjxsYW5ndWFn
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, 11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65C5E5E1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igenmann&lt;/Author&gt;&lt;Year&gt;2013&lt;/Year&gt;&lt;RecNum&gt;26&lt;/RecNum&gt;&lt;DisplayText&gt;[10]&lt;/DisplayText&gt;&lt;record&gt;&lt;rec-number&gt;26&lt;/rec-number&gt;&lt;foreign-keys&gt;&lt;key app="EN" db-id="fs55pss2exd0x0evw0o5tsdtzasvxxaxr0s2" timestamp="0"&gt;26&lt;/key&gt;&lt;/foreign-keys&gt;&lt;ref-type name="Journal Article"&gt;17&lt;/ref-type&gt;&lt;contributors&gt;&lt;authors&gt;&lt;author&gt;Eigenmann, D. E.&lt;/author&gt;&lt;author&gt;Xue, G.&lt;/author&gt;&lt;author&gt;Kim, K. S.&lt;/author&gt;&lt;author&gt;Moses, A. V.&lt;/author&gt;&lt;author&gt;Hamburger, M.&lt;/author&gt;&lt;author&gt;Oufir, M.&lt;/author&gt;&lt;/authors&gt;&lt;/contributors&gt;&lt;auth-address&gt;Pharmaceutical Biology, Department of Pharmaceutical Sciences, University of Basel, Klingelbergstrasse 50, 4056 Basel, Switzerland. mouhssin.oufir@unibas.ch.&lt;/auth-address&gt;&lt;titles&gt;&lt;title&gt;Comparative study of four immortalized human brain capillary endothelial cell lines, hCMEC/D3, hBMEC, TY10, and BB19, and optimization of culture conditions, for an in vitro blood-brain barrier model for drug permeability studies&lt;/title&gt;&lt;secondary-title&gt;Fluids Barriers CNS&lt;/secondary-title&gt;&lt;alt-title&gt;Fluids and barriers of the CNS&lt;/alt-title&gt;&lt;/titles&gt;&lt;pages&gt;33&lt;/pages&gt;&lt;volume&gt;10&lt;/volume&gt;&lt;number&gt;1&lt;/number&gt;&lt;edition&gt;2013/11/23&lt;/edition&gt;&lt;dates&gt;&lt;year&gt;2013&lt;/year&gt;&lt;/dates&gt;&lt;isbn&gt;2045-8118 (Electronic)&amp;#xD;2045-8118 (Linking)&lt;/isbn&gt;&lt;accession-num&gt;24262108&lt;/accession-num&gt;&lt;urls&gt;&lt;related-urls&gt;&lt;url&gt;http://www.ncbi.nlm.nih.gov/pubmed/24262108&lt;/url&gt;&lt;/related-urls&gt;&lt;/urls&gt;&lt;electronic-resource-num&gt;10.1186/2045-8118-10-33&lt;/electronic-resource-num&gt;&lt;language&gt;eng&lt;/language&gt;&lt;/record&gt;&lt;/Cite&gt;&lt;/EndNote&gt;</w:instrTex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7410DC93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thbGE8L0F1dGhvcj48WWVhcj4xOTkwPC9ZZWFyPjxS
ZWNOdW0+OTk8L1JlY051bT48RGlzcGxheVRleHQ+WzEyLTE0XTwvRGlzcGxheVRleHQ+PHJlY29y
ZD48cmVjLW51bWJlcj45OTwvcmVjLW51bWJlcj48Zm9yZWlnbi1rZXlzPjxrZXkgYXBwPSJFTiIg
ZGItaWQ9InJ2YXZ6MnJ6MGQyZmU0ZXp3ZTl4cHpybjBmZjVydHBhc2YweiI+OTk8L2tleT48L2Zv
cmVpZ24ta2V5cz48cmVmLXR5cGUgbmFtZT0iSm91cm5hbCBBcnRpY2xlIj4xNzwvcmVmLXR5cGU+
PGNvbnRyaWJ1dG9ycz48YXV0aG9ycz48YXV0aG9yPlBla2FsYSwgUGhpbGxpcDwvYXV0aG9yPjxh
dXRob3I+TWFybG93LCBNPC9hdXRob3I+PGF1dGhvcj5IZXV2ZWxtYW4sIEQ8L2F1dGhvcj48YXV0
aG9yPkNvbm5vbGx5LCBEPC9hdXRob3I+PC9hdXRob3JzPjwvY29udHJpYnV0b3JzPjx0aXRsZXM+
PHRpdGxlPlJlZ3VsYXRpb24gb2YgaGV4b3NlIHRyYW5zcG9ydCBpbiBhb3J0aWMgZW5kb3RoZWxp
YWwgY2VsbHMgYnkgdmFzY3VsYXIgcGVybWVhYmlsaXR5IGZhY3RvciBhbmQgdHVtb3IgbmVjcm9z
aXMgZmFjdG9yLWFscGhhLCBidXQgbm90IGJ5IGluc3VsaW48L3RpdGxlPjxzZWNvbmRhcnktdGl0
bGU+Sm91cm5hbCBvZiBCaW9sb2dpY2FsIENoZW1pc3RyeTwvc2Vjb25kYXJ5LXRpdGxlPjwvdGl0
bGVzPjxwZXJpb2RpY2FsPjxmdWxsLXRpdGxlPkpvdXJuYWwgb2YgQmlvbG9naWNhbCBDaGVtaXN0
cnk8L2Z1bGwtdGl0bGU+PC9wZXJpb2RpY2FsPjxwYWdlcz4xODA1MS0xODA1NDwvcGFnZXM+PHZv
bHVtZT4yNjU8L3ZvbHVtZT48bnVtYmVyPjMwPC9udW1iZXI+PGRhdGVzPjx5ZWFyPjE5OTA8L3ll
YXI+PC9kYXRlcz48aXNibj4wMDIxLTkyNTg8L2lzYm4+PHVybHM+PC91cmxzPjwvcmVjb3JkPjwv
Q2l0ZT48Q2l0ZT48QXV0aG9yPlJ1YmluPC9BdXRob3I+PFllYXI+MTk5OTwvWWVhcj48UmVjTnVt
PjEwMDwvUmVjTnVtPjxyZWNvcmQ+PHJlYy1udW1iZXI+MTAwPC9yZWMtbnVtYmVyPjxmb3JlaWdu
LWtleXM+PGtleSBhcHA9IkVOIiBkYi1pZD0icnZhdnoycnowZDJmZTRlendlOXhwenJuMGZmNXJ0
cGFzZjB6Ij4xMDA8L2tleT48L2ZvcmVpZ24ta2V5cz48cmVmLXR5cGUgbmFtZT0iSm91cm5hbCBB
cnRpY2xlIj4xNzwvcmVmLXR5cGU+PGNvbnRyaWJ1dG9ycz48YXV0aG9ycz48YXV0aG9yPlJ1Ymlu
LCBMTDwvYXV0aG9yPjxhdXRob3I+U3RhZGRvbiwgSk08L2F1dGhvcj48L2F1dGhvcnM+PC9jb250
cmlidXRvcnM+PHRpdGxlcz48dGl0bGU+VGhlIGNlbGwgYmlvbG9neSBvZiB0aGUgYmxvb2QtYnJh
aW4gYmFycmllcjwvdGl0bGU+PHNlY29uZGFyeS10aXRsZT5Bbm51YWwgcmV2aWV3IG9mIG5ldXJv
c2NpZW5jZTwvc2Vjb25kYXJ5LXRpdGxlPjwvdGl0bGVzPjxwZXJpb2RpY2FsPjxmdWxsLXRpdGxl
PkFubnVhbCByZXZpZXcgb2YgbmV1cm9zY2llbmNlPC9mdWxsLXRpdGxlPjwvcGVyaW9kaWNhbD48
cGFnZXM+MTEtMjg8L3BhZ2VzPjx2b2x1bWU+MjI8L3ZvbHVtZT48bnVtYmVyPjE8L251bWJlcj48
ZGF0ZXM+PHllYXI+MTk5OTwveWVhcj48L2RhdGVzPjxpc2JuPjAxNDctMDA2WDwvaXNibj48dXJs
cz48L3VybHM+PC9yZWNvcmQ+PC9DaXRlPjxDaXRlPjxBdXRob3I+UnV0dGVuPC9BdXRob3I+PFll
YXI+MTk4NzwvWWVhcj48UmVjTnVtPjEwMTwvUmVjTnVtPjxyZWNvcmQ+PHJlYy1udW1iZXI+MTAx
PC9yZWMtbnVtYmVyPjxmb3JlaWduLWtleXM+PGtleSBhcHA9IkVOIiBkYi1pZD0icnZhdnoycnow
ZDJmZTRlendlOXhwenJuMGZmNXJ0cGFzZjB6Ij4xMDE8L2tleT48L2ZvcmVpZ24ta2V5cz48cmVm
LXR5cGUgbmFtZT0iSm91cm5hbCBBcnRpY2xlIj4xNzwvcmVmLXR5cGU+PGNvbnRyaWJ1dG9ycz48
YXV0aG9ycz48YXV0aG9yPlJ1dHRlbiwgTWljaGFlbCBKPC9hdXRob3I+PGF1dGhvcj5Ib292ZXIs
IFJpY2hhcmQgTDwvYXV0aG9yPjxhdXRob3I+S2Fybm92c2t5LCBNb3JyaXMgSjwvYXV0aG9yPjwv
YXV0aG9ycz48L2NvbnRyaWJ1dG9ycz48dGl0bGVzPjx0aXRsZT5FbGVjdHJpY2FsIHJlc2lzdGFu
Y2UgYW5kIG1hY3JvbW9sZWN1bGFyIHBlcm1lYWJpbGl0eSBvZiBicmFpbiBlbmRvdGhlbGlhbCBt
b25vbGF5ZXIgY3VsdHVyZXM8L3RpdGxlPjxzZWNvbmRhcnktdGl0bGU+QnJhaW4gcmVzZWFyY2g8
L3NlY29uZGFyeS10aXRsZT48L3RpdGxlcz48cGVyaW9kaWNhbD48ZnVsbC10aXRsZT5CcmFpbiBy
ZXNlYXJjaDwvZnVsbC10aXRsZT48L3BlcmlvZGljYWw+PHBhZ2VzPjMwMS0zMTA8L3BhZ2VzPjx2
b2x1bWU+NDI1PC92b2x1bWU+PG51bWJlcj4yPC9udW1iZXI+PGRhdGVzPjx5ZWFyPjE5ODc8L3ll
YXI+PC9kYXRlcz48aXNibj4wMDA2LTg5OTM8L2lzYm4+PHVybHM+PC91cmxz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thbGE8L0F1dGhvcj48WWVhcj4xOTkwPC9ZZWFyPjxS
ZWNOdW0+OTk8L1JlY051bT48RGlzcGxheVRleHQ+WzEyLTE0XTwvRGlzcGxheVRleHQ+PHJlY29y
ZD48cmVjLW51bWJlcj45OTwvcmVjLW51bWJlcj48Zm9yZWlnbi1rZXlzPjxrZXkgYXBwPSJFTiIg
ZGItaWQ9InJ2YXZ6MnJ6MGQyZmU0ZXp3ZTl4cHpybjBmZjVydHBhc2YweiI+OTk8L2tleT48L2Zv
cmVpZ24ta2V5cz48cmVmLXR5cGUgbmFtZT0iSm91cm5hbCBBcnRpY2xlIj4xNzwvcmVmLXR5cGU+
PGNvbnRyaWJ1dG9ycz48YXV0aG9ycz48YXV0aG9yPlBla2FsYSwgUGhpbGxpcDwvYXV0aG9yPjxh
dXRob3I+TWFybG93LCBNPC9hdXRob3I+PGF1dGhvcj5IZXV2ZWxtYW4sIEQ8L2F1dGhvcj48YXV0
aG9yPkNvbm5vbGx5LCBEPC9hdXRob3I+PC9hdXRob3JzPjwvY29udHJpYnV0b3JzPjx0aXRsZXM+
PHRpdGxlPlJlZ3VsYXRpb24gb2YgaGV4b3NlIHRyYW5zcG9ydCBpbiBhb3J0aWMgZW5kb3RoZWxp
YWwgY2VsbHMgYnkgdmFzY3VsYXIgcGVybWVhYmlsaXR5IGZhY3RvciBhbmQgdHVtb3IgbmVjcm9z
aXMgZmFjdG9yLWFscGhhLCBidXQgbm90IGJ5IGluc3VsaW48L3RpdGxlPjxzZWNvbmRhcnktdGl0
bGU+Sm91cm5hbCBvZiBCaW9sb2dpY2FsIENoZW1pc3RyeTwvc2Vjb25kYXJ5LXRpdGxlPjwvdGl0
bGVzPjxwZXJpb2RpY2FsPjxmdWxsLXRpdGxlPkpvdXJuYWwgb2YgQmlvbG9naWNhbCBDaGVtaXN0
cnk8L2Z1bGwtdGl0bGU+PC9wZXJpb2RpY2FsPjxwYWdlcz4xODA1MS0xODA1NDwvcGFnZXM+PHZv
bHVtZT4yNjU8L3ZvbHVtZT48bnVtYmVyPjMwPC9udW1iZXI+PGRhdGVzPjx5ZWFyPjE5OTA8L3ll
YXI+PC9kYXRlcz48aXNibj4wMDIxLTkyNTg8L2lzYm4+PHVybHM+PC91cmxzPjwvcmVjb3JkPjwv
Q2l0ZT48Q2l0ZT48QXV0aG9yPlJ1YmluPC9BdXRob3I+PFllYXI+MTk5OTwvWWVhcj48UmVjTnVt
PjEwMDwvUmVjTnVtPjxyZWNvcmQ+PHJlYy1udW1iZXI+MTAwPC9yZWMtbnVtYmVyPjxmb3JlaWdu
LWtleXM+PGtleSBhcHA9IkVOIiBkYi1pZD0icnZhdnoycnowZDJmZTRlendlOXhwenJuMGZmNXJ0
cGFzZjB6Ij4xMDA8L2tleT48L2ZvcmVpZ24ta2V5cz48cmVmLXR5cGUgbmFtZT0iSm91cm5hbCBB
cnRpY2xlIj4xNzwvcmVmLXR5cGU+PGNvbnRyaWJ1dG9ycz48YXV0aG9ycz48YXV0aG9yPlJ1Ymlu
LCBMTDwvYXV0aG9yPjxhdXRob3I+U3RhZGRvbiwgSk08L2F1dGhvcj48L2F1dGhvcnM+PC9jb250
cmlidXRvcnM+PHRpdGxlcz48dGl0bGU+VGhlIGNlbGwgYmlvbG9neSBvZiB0aGUgYmxvb2QtYnJh
aW4gYmFycmllcjwvdGl0bGU+PHNlY29uZGFyeS10aXRsZT5Bbm51YWwgcmV2aWV3IG9mIG5ldXJv
c2NpZW5jZTwvc2Vjb25kYXJ5LXRpdGxlPjwvdGl0bGVzPjxwZXJpb2RpY2FsPjxmdWxsLXRpdGxl
PkFubnVhbCByZXZpZXcgb2YgbmV1cm9zY2llbmNlPC9mdWxsLXRpdGxlPjwvcGVyaW9kaWNhbD48
cGFnZXM+MTEtMjg8L3BhZ2VzPjx2b2x1bWU+MjI8L3ZvbHVtZT48bnVtYmVyPjE8L251bWJlcj48
ZGF0ZXM+PHllYXI+MTk5OTwveWVhcj48L2RhdGVzPjxpc2JuPjAxNDctMDA2WDwvaXNibj48dXJs
cz48L3VybHM+PC9yZWNvcmQ+PC9DaXRlPjxDaXRlPjxBdXRob3I+UnV0dGVuPC9BdXRob3I+PFll
YXI+MTk4NzwvWWVhcj48UmVjTnVtPjEwMTwvUmVjTnVtPjxyZWNvcmQ+PHJlYy1udW1iZXI+MTAx
PC9yZWMtbnVtYmVyPjxmb3JlaWduLWtleXM+PGtleSBhcHA9IkVOIiBkYi1pZD0icnZhdnoycnow
ZDJmZTRlendlOXhwenJuMGZmNXJ0cGFzZjB6Ij4xMDE8L2tleT48L2ZvcmVpZ24ta2V5cz48cmVm
LXR5cGUgbmFtZT0iSm91cm5hbCBBcnRpY2xlIj4xNzwvcmVmLXR5cGU+PGNvbnRyaWJ1dG9ycz48
YXV0aG9ycz48YXV0aG9yPlJ1dHRlbiwgTWljaGFlbCBKPC9hdXRob3I+PGF1dGhvcj5Ib292ZXIs
IFJpY2hhcmQgTDwvYXV0aG9yPjxhdXRob3I+S2Fybm92c2t5LCBNb3JyaXMgSjwvYXV0aG9yPjwv
YXV0aG9ycz48L2NvbnRyaWJ1dG9ycz48dGl0bGVzPjx0aXRsZT5FbGVjdHJpY2FsIHJlc2lzdGFu
Y2UgYW5kIG1hY3JvbW9sZWN1bGFyIHBlcm1lYWJpbGl0eSBvZiBicmFpbiBlbmRvdGhlbGlhbCBt
b25vbGF5ZXIgY3VsdHVyZXM8L3RpdGxlPjxzZWNvbmRhcnktdGl0bGU+QnJhaW4gcmVzZWFyY2g8
L3NlY29uZGFyeS10aXRsZT48L3RpdGxlcz48cGVyaW9kaWNhbD48ZnVsbC10aXRsZT5CcmFpbiBy
ZXNlYXJjaDwvZnVsbC10aXRsZT48L3BlcmlvZGljYWw+PHBhZ2VzPjMwMS0zMTA8L3BhZ2VzPjx2
b2x1bWU+NDI1PC92b2x1bWU+PG51bWJlcj4yPC9udW1iZXI+PGRhdGVzPjx5ZWFyPjE5ODc8L3ll
YXI+PC9kYXRlcz48aXNibj4wMDA2LTg5OTM8L2lzYm4+PHVybHM+PC91cmxzPjwvcmVjb3JkPjwv
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1418F">
              <w:rPr>
                <w:rFonts w:ascii="Arial" w:hAnsi="Arial" w:cs="Arial"/>
                <w:sz w:val="20"/>
                <w:szCs w:val="20"/>
              </w:rPr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2-14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45EAEC90" w14:textId="77777777" w:rsidR="00B16595" w:rsidRPr="0011418F" w:rsidRDefault="00B16595" w:rsidP="005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418F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ecchelli&lt;/Author&gt;&lt;Year&gt;2014&lt;/Year&gt;&lt;RecNum&gt;39&lt;/RecNum&gt;&lt;DisplayText&gt;[15]&lt;/DisplayText&gt;&lt;record&gt;&lt;rec-number&gt;39&lt;/rec-number&gt;&lt;foreign-keys&gt;&lt;key app="EN" db-id="fs55pss2exd0x0evw0o5tsdtzasvxxaxr0s2" timestamp="0"&gt;39&lt;/key&gt;&lt;/foreign-keys&gt;&lt;ref-type name="Journal Article"&gt;17&lt;/ref-type&gt;&lt;contributors&gt;&lt;authors&gt;&lt;author&gt;Cecchelli, R.&lt;/author&gt;&lt;author&gt;Aday, S.&lt;/author&gt;&lt;author&gt;Sevin, E.&lt;/author&gt;&lt;author&gt;Almeida, C.&lt;/author&gt;&lt;author&gt;Culot, M.&lt;/author&gt;&lt;author&gt;Dehouck, L.&lt;/author&gt;&lt;author&gt;Coisne, C.&lt;/author&gt;&lt;author&gt;Engelhardt, B.&lt;/author&gt;&lt;author&gt;Dehouck, M. P.&lt;/author&gt;&lt;author&gt;Ferreira, L.&lt;/author&gt;&lt;/authors&gt;&lt;/contributors&gt;&lt;auth-address&gt;Ferreira, L&amp;#xD;Univ Coimbra, CNC Ctr Neurosci &amp;amp; Cell Biol, Coimbra, Portugal&amp;#xD;Univ Coimbra, CNC Ctr Neurosci &amp;amp; Cell Biol, Coimbra, Portugal&amp;#xD;Univ Artois, Blood Brain Barrier Lab, Lens, France&amp;#xD;Univ Coimbra, CNC Ctr Neurosci &amp;amp; Cell Biol, Coimbra, Portugal&amp;#xD;Biocant Ctr Innovat Biotechnol, Biomat &amp;amp; Stem Cell Based Therapeut Lab, Cantanhede, Portugal&amp;#xD;Univ Coimbra IIIUC, Inst Interdisciplinary Res, Coimbra, Portugal&amp;#xD;Univ Bern, Theodor Kocher Inst, Bern, Switzerland&lt;/auth-address&gt;&lt;titles&gt;&lt;title&gt;A Stable and Reproducible Human Blood-Brain Barrier Model Derived from Hematopoietic Stem Cells&lt;/title&gt;&lt;secondary-title&gt;Plos One&lt;/secondary-title&gt;&lt;alt-title&gt;Plos One&lt;/alt-title&gt;&lt;/titles&gt;&lt;volume&gt;9&lt;/volume&gt;&lt;number&gt;6&lt;/number&gt;&lt;keywords&gt;&lt;keyword&gt;endothelial progenitor cells&lt;/keyword&gt;&lt;keyword&gt;in-vitro&lt;/keyword&gt;&lt;keyword&gt;pericytes&lt;/keyword&gt;&lt;keyword&gt;cns&lt;/keyword&gt;&lt;keyword&gt;integrity&lt;/keyword&gt;&lt;keyword&gt;line&lt;/keyword&gt;&lt;/keywords&gt;&lt;dates&gt;&lt;year&gt;2014&lt;/year&gt;&lt;pub-dates&gt;&lt;date&gt;Jun 17&lt;/date&gt;&lt;/pub-dates&gt;&lt;/dates&gt;&lt;isbn&gt;1932-6203&lt;/isbn&gt;&lt;accession-num&gt;WOS:000338503400035&lt;/accession-num&gt;&lt;urls&gt;&lt;related-urls&gt;&lt;url&gt;&amp;lt;Go to ISI&amp;gt;://WOS:000338503400035&lt;/url&gt;&lt;/related-urls&gt;&lt;/urls&gt;&lt;electronic-resource-num&gt;ARTN e99733&amp;#xD;DOI 10.1371/journal.pone.0099733&lt;/electronic-resource-num&gt;&lt;language&gt;English&lt;/language&gt;&lt;/record&gt;&lt;/Cite&gt;&lt;/EndNote&gt;</w:instrTex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11418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7AF43EB8" w14:textId="77777777" w:rsidR="00B16595" w:rsidRPr="00525E7B" w:rsidRDefault="00B16595" w:rsidP="00B16595">
      <w:pPr>
        <w:rPr>
          <w:b/>
        </w:rPr>
      </w:pPr>
      <w:r w:rsidRPr="00525E7B">
        <w:rPr>
          <w:b/>
        </w:rPr>
        <w:t>Supporting Information</w:t>
      </w:r>
    </w:p>
    <w:p w14:paraId="07170C76" w14:textId="77777777" w:rsidR="00B16595" w:rsidRPr="00D61AC3" w:rsidRDefault="00B16595" w:rsidP="0057339E"/>
    <w:p w14:paraId="1A45C8D6" w14:textId="77777777" w:rsidR="00B16595" w:rsidRDefault="00B16595" w:rsidP="00B16595">
      <w:pPr>
        <w:rPr>
          <w:b/>
        </w:rPr>
      </w:pPr>
    </w:p>
    <w:p w14:paraId="0236758A" w14:textId="77777777" w:rsidR="00B16595" w:rsidRDefault="00B16595" w:rsidP="00B16595">
      <w:pPr>
        <w:rPr>
          <w:b/>
        </w:rPr>
      </w:pPr>
    </w:p>
    <w:p w14:paraId="7E47E0A8" w14:textId="6DFFAA23" w:rsidR="00B16595" w:rsidRDefault="00B16595" w:rsidP="001B7A0A">
      <w:r>
        <w:rPr>
          <w:b/>
        </w:rPr>
        <w:t xml:space="preserve">Table S2. </w:t>
      </w:r>
      <w:r w:rsidRPr="001B7A0A">
        <w:t xml:space="preserve"> </w:t>
      </w:r>
      <w:proofErr w:type="gramStart"/>
      <w:r w:rsidR="00482DF7" w:rsidRPr="00473659">
        <w:t xml:space="preserve">Comparison of endothelial </w:t>
      </w:r>
      <w:bookmarkStart w:id="0" w:name="_GoBack"/>
      <w:bookmarkEnd w:id="0"/>
      <w:r w:rsidR="00482DF7" w:rsidRPr="00473659">
        <w:t>cell lines commonly used in blood-brain barrier models.</w:t>
      </w:r>
      <w:proofErr w:type="gramEnd"/>
      <w:r w:rsidR="00482DF7" w:rsidRPr="00473659">
        <w:t xml:space="preserve"> </w:t>
      </w:r>
      <w:proofErr w:type="spellStart"/>
      <w:proofErr w:type="gramStart"/>
      <w:r w:rsidRPr="001B7A0A">
        <w:t>hBMECs</w:t>
      </w:r>
      <w:proofErr w:type="spellEnd"/>
      <w:proofErr w:type="gramEnd"/>
      <w:r w:rsidRPr="001B7A0A">
        <w:t xml:space="preserve"> </w:t>
      </w:r>
      <w:r w:rsidR="00F85D52" w:rsidRPr="001B7A0A">
        <w:t xml:space="preserve">derived from </w:t>
      </w:r>
      <w:proofErr w:type="spellStart"/>
      <w:r w:rsidR="00F85D52" w:rsidRPr="001B7A0A">
        <w:t>iPSCs</w:t>
      </w:r>
      <w:proofErr w:type="spellEnd"/>
      <w:r w:rsidR="00F85D52" w:rsidRPr="001B7A0A">
        <w:t xml:space="preserve"> </w:t>
      </w:r>
      <w:r w:rsidRPr="001B7A0A">
        <w:t xml:space="preserve">have high TEER, expression of tight junction proteins, efflux transporters, and nutrient transporters.  </w:t>
      </w:r>
      <w:r w:rsidR="00F85D52" w:rsidRPr="001B7A0A">
        <w:t xml:space="preserve">Other endothelial cell lines show low TEER and do not express all tight junction proteins. </w:t>
      </w:r>
      <w:r w:rsidR="001B7A0A">
        <w:t xml:space="preserve"> </w:t>
      </w:r>
      <w:proofErr w:type="spellStart"/>
      <w:proofErr w:type="gramStart"/>
      <w:r w:rsidR="001B7A0A">
        <w:t>hBMEC</w:t>
      </w:r>
      <w:proofErr w:type="spellEnd"/>
      <w:proofErr w:type="gramEnd"/>
      <w:r w:rsidR="001B7A0A">
        <w:t xml:space="preserve"> – human brain </w:t>
      </w:r>
      <w:proofErr w:type="spellStart"/>
      <w:r w:rsidR="001B7A0A">
        <w:t>microvascular</w:t>
      </w:r>
      <w:proofErr w:type="spellEnd"/>
      <w:r w:rsidR="001B7A0A">
        <w:t xml:space="preserve"> endothelial cell derived from </w:t>
      </w:r>
      <w:proofErr w:type="spellStart"/>
      <w:r w:rsidR="001B7A0A">
        <w:t>iPSCs</w:t>
      </w:r>
      <w:proofErr w:type="spellEnd"/>
      <w:r w:rsidR="001B7A0A">
        <w:t xml:space="preserve">, RA – retinoic acid, </w:t>
      </w:r>
      <w:r w:rsidR="000266BE" w:rsidRPr="001B7A0A">
        <w:t>HUVEC – human umbi</w:t>
      </w:r>
      <w:r w:rsidR="001B7A0A">
        <w:t>l</w:t>
      </w:r>
      <w:r w:rsidR="000266BE" w:rsidRPr="001B7A0A">
        <w:t xml:space="preserve">ical vein endothelial cells, MDCK - </w:t>
      </w:r>
      <w:proofErr w:type="spellStart"/>
      <w:r w:rsidR="001B7A0A" w:rsidRPr="001B7A0A">
        <w:t>Madin</w:t>
      </w:r>
      <w:proofErr w:type="spellEnd"/>
      <w:r w:rsidR="001B7A0A" w:rsidRPr="001B7A0A">
        <w:t xml:space="preserve">-Darby canine kidney cells, </w:t>
      </w:r>
      <w:r w:rsidR="000266BE" w:rsidRPr="001B7A0A">
        <w:t xml:space="preserve">BAE – bovine aortic endothelial cells, </w:t>
      </w:r>
      <w:r w:rsidR="001B7A0A" w:rsidRPr="001B7A0A">
        <w:t xml:space="preserve">BLEC - brain-like endothelial cells derived from cord blood-derived hematopoietic stem cells. </w:t>
      </w:r>
      <w:proofErr w:type="spellStart"/>
      <w:r w:rsidR="001B7A0A" w:rsidRPr="001B7A0A">
        <w:t>Imm</w:t>
      </w:r>
      <w:proofErr w:type="spellEnd"/>
      <w:r w:rsidR="001B7A0A" w:rsidRPr="001B7A0A">
        <w:t xml:space="preserve">. – </w:t>
      </w:r>
      <w:proofErr w:type="gramStart"/>
      <w:r w:rsidR="001B7A0A" w:rsidRPr="001B7A0A">
        <w:t>immortalized</w:t>
      </w:r>
      <w:proofErr w:type="gramEnd"/>
      <w:r w:rsidR="001B7A0A" w:rsidRPr="001B7A0A">
        <w:t xml:space="preserve">. T – transfected.  </w:t>
      </w:r>
    </w:p>
    <w:p w14:paraId="26828FB6" w14:textId="77777777" w:rsidR="00743EA3" w:rsidRDefault="00743EA3" w:rsidP="00573293"/>
    <w:p w14:paraId="79CFFB47" w14:textId="77777777" w:rsidR="00B16595" w:rsidRDefault="00B16595" w:rsidP="00573293"/>
    <w:p w14:paraId="3AE7BB8B" w14:textId="77777777" w:rsidR="00B16595" w:rsidRPr="00B16595" w:rsidRDefault="00B16595" w:rsidP="00573293">
      <w:pPr>
        <w:rPr>
          <w:b/>
        </w:rPr>
      </w:pPr>
      <w:r w:rsidRPr="00B16595">
        <w:rPr>
          <w:b/>
        </w:rPr>
        <w:t>References</w:t>
      </w:r>
    </w:p>
    <w:p w14:paraId="67129AEF" w14:textId="77777777" w:rsidR="00B16595" w:rsidRPr="00B16595" w:rsidRDefault="00B16595" w:rsidP="00B1659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16595">
        <w:rPr>
          <w:noProof/>
        </w:rPr>
        <w:t>[1] Lippmann ES, Azarin SM, Kay JE, Nessler RA, Wilson HK, Al-Ahmad A, et al. Derivation of blood-brain barrier endothelial cells from human pluripotent stem cells. Nat Biotechnol. 2012;30:783-91.</w:t>
      </w:r>
    </w:p>
    <w:p w14:paraId="4FCEC20D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2] Lippmann ES, Al-Ahmad A, Azarin SM, Palecek SP, Shusta EV. A retinoic acid-enhanced, multicellular human blood-brain barrier model derived from stem cell sources. Sci Rep. 2014;4:4160.</w:t>
      </w:r>
    </w:p>
    <w:p w14:paraId="49F756E5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3] Mann GE, Yudilevich DL, Sobrevia L. Regulation of amino acid and glucose transporters in endothelial and smooth muscle cells. Physiological reviews. 2003;83:183-252.</w:t>
      </w:r>
    </w:p>
    <w:p w14:paraId="30CD77CB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4] Müller AM, Hermanns MI, Skrzynski C, Nesslinger M, Müller K-M, Kirkpatrick CJ. Expression of the endothelial markers PECAM-1, vWf, and CD34 in vivo and in vitro. Experimental and molecular pathology. 2002;72:221-9.</w:t>
      </w:r>
    </w:p>
    <w:p w14:paraId="5579701A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5] Man S, Ubogu EE, Williams KA, Tucky B, Callahan MK, Ransohoff RM. Human brain microvascular endothelial cells and umbilical vein endothelial cells differentially facilitate leukocyte recruitment and utilize chemokines for T cell migration. Clinical and Developmental Immunology. 2008;2008.</w:t>
      </w:r>
    </w:p>
    <w:p w14:paraId="2ECE689E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rFonts w:hint="eastAsia"/>
          <w:noProof/>
        </w:rPr>
        <w:lastRenderedPageBreak/>
        <w:t>[6] Clark PR, Kim RK, Pober JS, Kluger MS. Tumor Necrosis Factor Disrupts Claudin-5 Endothelial Tight Junction Barriers in Two Distinct NF-</w:t>
      </w:r>
      <w:r w:rsidRPr="00B16595">
        <w:rPr>
          <w:rFonts w:hint="eastAsia"/>
          <w:noProof/>
        </w:rPr>
        <w:t>κ</w:t>
      </w:r>
      <w:r w:rsidRPr="00B16595">
        <w:rPr>
          <w:rFonts w:hint="eastAsia"/>
          <w:noProof/>
        </w:rPr>
        <w:t>B-Dependent Phases. PloS one. 2015;10.</w:t>
      </w:r>
    </w:p>
    <w:p w14:paraId="3F9040B4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7] Piehl C, Piontek J, Cording J, Wolburg H, Blasig IE. Participation of the second extracellular loop of claudin-5 in paracellular tightening against ions, small and large molecules. Cellular and Molecular Life Sciences. 2010;67:2131-40.</w:t>
      </w:r>
    </w:p>
    <w:p w14:paraId="1C0F01EC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8] Wilhelm I, Fazakas C, Krizbai IA. In vitro models of the blood-brain barrier. Acta Neurobiol Exp (Wars). 2011;71:113-28.</w:t>
      </w:r>
    </w:p>
    <w:p w14:paraId="06C98DFC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9] Stevenson BR, Anderson JM, Goodenough DA, Mooseker MS. Tight junction structure and ZO-1 content are identical in two strains of Madin-Darby canine kidney cells which differ in transepithelial resistance. The Journal of cell biology. 1988;107:2401-8.</w:t>
      </w:r>
    </w:p>
    <w:p w14:paraId="7D58A874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0] Eigenmann DE, Xue G, Kim KS, Moses AV, Hamburger M, Oufir M. Comparative study of four immortalized human brain capillary endothelial cell lines, hCMEC/D3, hBMEC, TY10, and BB19, and optimization of culture conditions, for an in vitro blood-brain barrier model for drug permeability studies. Fluids Barriers CNS. 2013;10:33.</w:t>
      </w:r>
    </w:p>
    <w:p w14:paraId="4D4354EA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1] Weksler B, Romero IA, Couraud PO. The hCMEC/D3 cell line as a model of the human blood brain barrier. Fluids Barriers CNS. 2013;10:16.</w:t>
      </w:r>
    </w:p>
    <w:p w14:paraId="2B1D68B4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2] Pekala P, Marlow M, Heuvelman D, Connolly D. Regulation of hexose transport in aortic endothelial cells by vascular permeability factor and tumor necrosis factor-alpha, but not by insulin. Journal of Biological Chemistry. 1990;265:18051-4.</w:t>
      </w:r>
    </w:p>
    <w:p w14:paraId="2246971C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3] Rubin L, Staddon J. The cell biology of the blood-brain barrier. Annual review of neuroscience. 1999;22:11-28.</w:t>
      </w:r>
    </w:p>
    <w:p w14:paraId="091FDF39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4] Rutten MJ, Hoover RL, Karnovsky MJ. Electrical resistance and macromolecular permeability of brain endothelial monolayer cultures. Brain research. 1987;425:301-10.</w:t>
      </w:r>
    </w:p>
    <w:p w14:paraId="26C33D37" w14:textId="77777777" w:rsidR="00B16595" w:rsidRPr="00B16595" w:rsidRDefault="00B16595" w:rsidP="00B16595">
      <w:pPr>
        <w:pStyle w:val="EndNoteBibliography"/>
        <w:rPr>
          <w:noProof/>
        </w:rPr>
      </w:pPr>
      <w:r w:rsidRPr="00B16595">
        <w:rPr>
          <w:noProof/>
        </w:rPr>
        <w:t>[15] Cecchelli R, Aday S, Sevin E, Almeida C, Culot M, Dehouck L, et al. A Stable and Reproducible Human Blood-Brain Barrier Model Derived from Hematopoietic Stem Cells. Plos One. 2014;9.</w:t>
      </w:r>
    </w:p>
    <w:p w14:paraId="2B10209A" w14:textId="77777777" w:rsidR="00B16595" w:rsidRPr="00573293" w:rsidRDefault="00B16595" w:rsidP="00573293">
      <w:r>
        <w:fldChar w:fldCharType="end"/>
      </w:r>
    </w:p>
    <w:sectPr w:rsidR="00B16595" w:rsidRPr="00573293" w:rsidSect="00573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aterial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55pss2exd0x0evw0o5tsdtzasvxxaxr0s2&quot;&gt;dhBMECs&lt;record-ids&gt;&lt;item&gt;3&lt;/item&gt;&lt;item&gt;7&lt;/item&gt;&lt;item&gt;24&lt;/item&gt;&lt;item&gt;26&lt;/item&gt;&lt;item&gt;39&lt;/item&gt;&lt;/record-ids&gt;&lt;/item&gt;&lt;/Libraries&gt;"/>
  </w:docVars>
  <w:rsids>
    <w:rsidRoot w:val="00B16595"/>
    <w:rsid w:val="000266BE"/>
    <w:rsid w:val="001B7A0A"/>
    <w:rsid w:val="00457303"/>
    <w:rsid w:val="00482DF7"/>
    <w:rsid w:val="00573293"/>
    <w:rsid w:val="0057339E"/>
    <w:rsid w:val="00743EA3"/>
    <w:rsid w:val="00B16595"/>
    <w:rsid w:val="00C72A19"/>
    <w:rsid w:val="00F8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A9E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93"/>
    <w:pPr>
      <w:tabs>
        <w:tab w:val="left" w:pos="360"/>
      </w:tabs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659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B16595"/>
    <w:pPr>
      <w:jc w:val="center"/>
    </w:pPr>
  </w:style>
  <w:style w:type="paragraph" w:customStyle="1" w:styleId="EndNoteBibliography">
    <w:name w:val="EndNote Bibliography"/>
    <w:basedOn w:val="Normal"/>
    <w:rsid w:val="00B165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93"/>
    <w:pPr>
      <w:tabs>
        <w:tab w:val="left" w:pos="360"/>
      </w:tabs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659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B16595"/>
    <w:pPr>
      <w:jc w:val="center"/>
    </w:pPr>
  </w:style>
  <w:style w:type="paragraph" w:customStyle="1" w:styleId="EndNoteBibliography">
    <w:name w:val="EndNote Bibliography"/>
    <w:basedOn w:val="Normal"/>
    <w:rsid w:val="00B16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21</Words>
  <Characters>6961</Characters>
  <Application>Microsoft Macintosh Word</Application>
  <DocSecurity>0</DocSecurity>
  <Lines>58</Lines>
  <Paragraphs>16</Paragraphs>
  <ScaleCrop>false</ScaleCrop>
  <Company>JHU</Company>
  <LinksUpToDate>false</LinksUpToDate>
  <CharactersWithSpaces>8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arson</dc:creator>
  <cp:keywords/>
  <dc:description/>
  <cp:lastModifiedBy>Peter Searson</cp:lastModifiedBy>
  <cp:revision>5</cp:revision>
  <dcterms:created xsi:type="dcterms:W3CDTF">2015-09-01T01:35:00Z</dcterms:created>
  <dcterms:modified xsi:type="dcterms:W3CDTF">2015-09-01T02:13:00Z</dcterms:modified>
</cp:coreProperties>
</file>